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632A3" w14:textId="1C07D375" w:rsidR="002E5B42" w:rsidRPr="00A20A80" w:rsidRDefault="003E7C53">
      <w:pPr>
        <w:rPr>
          <w:color w:val="000000" w:themeColor="text1"/>
        </w:rPr>
      </w:pPr>
      <w:bookmarkStart w:id="0" w:name="OLE_LINK10"/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4932FC"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1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C9744F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The t</w:t>
      </w:r>
      <w:r w:rsidR="00C9744F"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ypes</w:t>
      </w:r>
      <w:r w:rsidR="00C9744F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C9744F"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f</w:t>
      </w:r>
      <w:r w:rsidR="00C9744F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C9744F"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i</w:t>
      </w:r>
      <w:r w:rsidR="00C9744F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n-hospital infection</w:t>
      </w:r>
    </w:p>
    <w:tbl>
      <w:tblPr>
        <w:tblStyle w:val="a7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843"/>
        <w:gridCol w:w="1984"/>
        <w:gridCol w:w="851"/>
      </w:tblGrid>
      <w:tr w:rsidR="00A20A80" w:rsidRPr="00A20A80" w14:paraId="169A92F7" w14:textId="77777777" w:rsidTr="00BE1947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36C80DF" w14:textId="41AAAF47" w:rsidR="00E413A9" w:rsidRPr="00A20A80" w:rsidRDefault="00E413A9" w:rsidP="00E413A9">
            <w:pPr>
              <w:jc w:val="center"/>
              <w:rPr>
                <w:color w:val="000000" w:themeColor="text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I (cm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/m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4BA8" w14:textId="5D45FA9B" w:rsidR="00E413A9" w:rsidRPr="00A20A80" w:rsidRDefault="00E413A9" w:rsidP="006B7332">
            <w:pPr>
              <w:jc w:val="center"/>
              <w:rPr>
                <w:color w:val="000000" w:themeColor="text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ypes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of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-hospital infection(n=7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C55F5" w14:textId="4069231F" w:rsidR="00E413A9" w:rsidRPr="00A20A80" w:rsidRDefault="00E413A9" w:rsidP="00E413A9">
            <w:pPr>
              <w:rPr>
                <w:color w:val="000000" w:themeColor="text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A20A80" w:rsidRPr="00A20A80" w14:paraId="7ACDBC35" w14:textId="77777777" w:rsidTr="00BE194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304C3FB" w14:textId="77777777" w:rsidR="00E413A9" w:rsidRPr="00A20A80" w:rsidRDefault="00E413A9" w:rsidP="00E413A9">
            <w:pPr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DF3B24" w14:textId="196582E8" w:rsidR="00E413A9" w:rsidRPr="00A20A80" w:rsidRDefault="00E413A9" w:rsidP="00E413A9">
            <w:pPr>
              <w:jc w:val="left"/>
              <w:rPr>
                <w:b/>
                <w:bCs/>
                <w:color w:val="000000" w:themeColor="text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ontaneous bacterial peritonitis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ECAE72" w14:textId="78038E12" w:rsidR="00E413A9" w:rsidRPr="00A20A80" w:rsidRDefault="00E413A9" w:rsidP="00E413A9">
            <w:pPr>
              <w:jc w:val="left"/>
              <w:rPr>
                <w:b/>
                <w:bCs/>
                <w:color w:val="000000" w:themeColor="text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spiratory infections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ED0124" w14:textId="118D66AF" w:rsidR="00E413A9" w:rsidRPr="00A20A80" w:rsidRDefault="00E413A9" w:rsidP="00E413A9">
            <w:pPr>
              <w:jc w:val="left"/>
              <w:rPr>
                <w:b/>
                <w:bCs/>
                <w:color w:val="000000" w:themeColor="text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ther types of infections, n (%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24736A9D" w14:textId="77777777" w:rsidR="00E413A9" w:rsidRPr="00A20A80" w:rsidRDefault="00E413A9" w:rsidP="00E413A9">
            <w:pPr>
              <w:rPr>
                <w:color w:val="000000" w:themeColor="text1"/>
              </w:rPr>
            </w:pPr>
          </w:p>
        </w:tc>
      </w:tr>
      <w:tr w:rsidR="00A20A80" w:rsidRPr="00A20A80" w14:paraId="79514D29" w14:textId="77777777" w:rsidTr="00BE1947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1BA3FC7" w14:textId="566FBCAE" w:rsidR="00E413A9" w:rsidRPr="00A20A80" w:rsidRDefault="00E413A9" w:rsidP="00E413A9">
            <w:pPr>
              <w:jc w:val="left"/>
              <w:rPr>
                <w:color w:val="000000" w:themeColor="text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2.05 (n=3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12D9F52" w14:textId="30ABB9E3" w:rsidR="00E413A9" w:rsidRPr="00A20A80" w:rsidRDefault="006B7332" w:rsidP="006B7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(44.4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E45C116" w14:textId="62C06F2E" w:rsidR="00E413A9" w:rsidRPr="00A20A80" w:rsidRDefault="006B7332" w:rsidP="006B7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(41.7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50D60F5" w14:textId="428F6B6F" w:rsidR="00E413A9" w:rsidRPr="00A20A80" w:rsidRDefault="006B7332" w:rsidP="006B7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13.9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8156F07" w14:textId="6630B040" w:rsidR="00E413A9" w:rsidRPr="00A20A80" w:rsidRDefault="006B7332" w:rsidP="006B7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299</w:t>
            </w:r>
          </w:p>
        </w:tc>
      </w:tr>
      <w:tr w:rsidR="00A20A80" w:rsidRPr="00A20A80" w14:paraId="6E1A4DCB" w14:textId="77777777" w:rsidTr="00BE1947">
        <w:trPr>
          <w:jc w:val="center"/>
        </w:trPr>
        <w:tc>
          <w:tcPr>
            <w:tcW w:w="1985" w:type="dxa"/>
          </w:tcPr>
          <w:p w14:paraId="13E59C36" w14:textId="51020B13" w:rsidR="00E413A9" w:rsidRPr="00A20A80" w:rsidRDefault="00E413A9" w:rsidP="00E413A9">
            <w:pPr>
              <w:rPr>
                <w:color w:val="000000" w:themeColor="text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≥12.05 (n=41)</w:t>
            </w:r>
          </w:p>
        </w:tc>
        <w:tc>
          <w:tcPr>
            <w:tcW w:w="2268" w:type="dxa"/>
            <w:vAlign w:val="center"/>
          </w:tcPr>
          <w:p w14:paraId="6AA66EA0" w14:textId="5FFD42E3" w:rsidR="00E413A9" w:rsidRPr="00A20A80" w:rsidRDefault="006B7332" w:rsidP="006B7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(48.8%)</w:t>
            </w:r>
          </w:p>
        </w:tc>
        <w:tc>
          <w:tcPr>
            <w:tcW w:w="1843" w:type="dxa"/>
            <w:vAlign w:val="center"/>
          </w:tcPr>
          <w:p w14:paraId="0DEED402" w14:textId="64CB421D" w:rsidR="00E413A9" w:rsidRPr="00A20A80" w:rsidRDefault="006B7332" w:rsidP="006B7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(26.8%)</w:t>
            </w:r>
          </w:p>
        </w:tc>
        <w:tc>
          <w:tcPr>
            <w:tcW w:w="1984" w:type="dxa"/>
            <w:vAlign w:val="center"/>
          </w:tcPr>
          <w:p w14:paraId="1E480913" w14:textId="46624E91" w:rsidR="00E413A9" w:rsidRPr="00A20A80" w:rsidRDefault="006B7332" w:rsidP="006B7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(24.4%)</w:t>
            </w:r>
          </w:p>
        </w:tc>
        <w:tc>
          <w:tcPr>
            <w:tcW w:w="851" w:type="dxa"/>
            <w:vMerge/>
          </w:tcPr>
          <w:p w14:paraId="6E272098" w14:textId="77777777" w:rsidR="00E413A9" w:rsidRPr="00A20A80" w:rsidRDefault="00E413A9" w:rsidP="00E413A9">
            <w:pPr>
              <w:rPr>
                <w:color w:val="000000" w:themeColor="text1"/>
              </w:rPr>
            </w:pPr>
          </w:p>
        </w:tc>
      </w:tr>
    </w:tbl>
    <w:p w14:paraId="1F6F0D80" w14:textId="5207FD74" w:rsidR="001C144F" w:rsidRPr="00A20A80" w:rsidRDefault="00494548">
      <w:pPr>
        <w:rPr>
          <w:rFonts w:ascii="Times New Roman" w:hAnsi="Times New Roman" w:cs="Times New Roman"/>
          <w:color w:val="000000" w:themeColor="text1"/>
          <w:szCs w:val="21"/>
        </w:rPr>
      </w:pPr>
      <w:r w:rsidRPr="00A20A80">
        <w:rPr>
          <w:rFonts w:ascii="Times New Roman" w:hAnsi="Times New Roman" w:cs="Times New Roman"/>
          <w:color w:val="000000" w:themeColor="text1"/>
          <w:szCs w:val="21"/>
        </w:rPr>
        <w:t>Abbreviations. ESI: erector spine index.</w:t>
      </w:r>
    </w:p>
    <w:p w14:paraId="74803912" w14:textId="77777777" w:rsidR="004932FC" w:rsidRPr="00A20A80" w:rsidRDefault="004932FC">
      <w:pPr>
        <w:rPr>
          <w:color w:val="000000" w:themeColor="text1"/>
        </w:rPr>
      </w:pPr>
    </w:p>
    <w:p w14:paraId="11FFEF99" w14:textId="0FE18295" w:rsidR="004932FC" w:rsidRPr="00A20A80" w:rsidRDefault="004932FC" w:rsidP="004932F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omparisons of Deceased and </w:t>
      </w:r>
      <w:bookmarkStart w:id="1" w:name="OLE_LINK5"/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Surviving</w:t>
      </w:r>
      <w:bookmarkEnd w:id="1"/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atients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4"/>
        <w:gridCol w:w="2551"/>
        <w:gridCol w:w="992"/>
      </w:tblGrid>
      <w:tr w:rsidR="00A20A80" w:rsidRPr="00A20A80" w14:paraId="1E58AE81" w14:textId="77777777" w:rsidTr="00E94936">
        <w:trPr>
          <w:trHeight w:val="35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7808" w14:textId="77777777" w:rsidR="004932FC" w:rsidRPr="00A20A80" w:rsidRDefault="004932FC" w:rsidP="00E949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8E45" w14:textId="77777777" w:rsidR="004932FC" w:rsidRPr="00A20A80" w:rsidRDefault="004932FC" w:rsidP="00E949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eceased patients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（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=46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2ABDC" w14:textId="77777777" w:rsidR="004932FC" w:rsidRPr="00A20A80" w:rsidRDefault="004932FC" w:rsidP="00E949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urviving patients (n=7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7D2A3" w14:textId="77777777" w:rsidR="004932FC" w:rsidRPr="00A20A80" w:rsidRDefault="004932FC" w:rsidP="00E949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P value </w:t>
            </w:r>
          </w:p>
        </w:tc>
      </w:tr>
      <w:tr w:rsidR="00A20A80" w:rsidRPr="00A20A80" w14:paraId="4A613D32" w14:textId="77777777" w:rsidTr="00E94936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4B2B44EF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60055E5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5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8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5EC208F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5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1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A9FD25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59</w:t>
            </w:r>
          </w:p>
        </w:tc>
      </w:tr>
      <w:tr w:rsidR="00A20A80" w:rsidRPr="00A20A80" w14:paraId="30CAB6FE" w14:textId="77777777" w:rsidTr="00E94936">
        <w:trPr>
          <w:jc w:val="center"/>
        </w:trPr>
        <w:tc>
          <w:tcPr>
            <w:tcW w:w="2835" w:type="dxa"/>
          </w:tcPr>
          <w:p w14:paraId="0F758F51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Male, n (%)</w:t>
            </w:r>
          </w:p>
        </w:tc>
        <w:tc>
          <w:tcPr>
            <w:tcW w:w="2694" w:type="dxa"/>
          </w:tcPr>
          <w:p w14:paraId="2C07DC56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0(87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)</w:t>
            </w:r>
          </w:p>
        </w:tc>
        <w:tc>
          <w:tcPr>
            <w:tcW w:w="2551" w:type="dxa"/>
          </w:tcPr>
          <w:p w14:paraId="449C94C7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64(88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9)</w:t>
            </w:r>
          </w:p>
        </w:tc>
        <w:tc>
          <w:tcPr>
            <w:tcW w:w="992" w:type="dxa"/>
          </w:tcPr>
          <w:p w14:paraId="46045F59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52</w:t>
            </w:r>
          </w:p>
        </w:tc>
      </w:tr>
      <w:tr w:rsidR="00A20A80" w:rsidRPr="00A20A80" w14:paraId="44DF78F8" w14:textId="77777777" w:rsidTr="00E94936">
        <w:trPr>
          <w:jc w:val="center"/>
        </w:trPr>
        <w:tc>
          <w:tcPr>
            <w:tcW w:w="2835" w:type="dxa"/>
          </w:tcPr>
          <w:p w14:paraId="6BDB0A0F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I,</w:t>
            </w:r>
            <w:r w:rsidRPr="00A20A80">
              <w:rPr>
                <w:color w:val="000000" w:themeColor="text1"/>
              </w:rPr>
              <w:t xml:space="preserve"> 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m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694" w:type="dxa"/>
          </w:tcPr>
          <w:p w14:paraId="4D1DCED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4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6</w:t>
            </w:r>
          </w:p>
        </w:tc>
        <w:tc>
          <w:tcPr>
            <w:tcW w:w="2551" w:type="dxa"/>
          </w:tcPr>
          <w:p w14:paraId="0B9515CE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.7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992" w:type="dxa"/>
          </w:tcPr>
          <w:p w14:paraId="71723170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1</w:t>
            </w:r>
          </w:p>
        </w:tc>
      </w:tr>
      <w:tr w:rsidR="00A20A80" w:rsidRPr="00A20A80" w14:paraId="73D7FE6F" w14:textId="77777777" w:rsidTr="00E94936">
        <w:trPr>
          <w:jc w:val="center"/>
        </w:trPr>
        <w:tc>
          <w:tcPr>
            <w:tcW w:w="2835" w:type="dxa"/>
          </w:tcPr>
          <w:p w14:paraId="4C308F7F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Bilirubin (mg/dL)</w:t>
            </w:r>
          </w:p>
        </w:tc>
        <w:tc>
          <w:tcPr>
            <w:tcW w:w="2694" w:type="dxa"/>
          </w:tcPr>
          <w:p w14:paraId="7DFDC6F6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±7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551" w:type="dxa"/>
          </w:tcPr>
          <w:p w14:paraId="0BC6C4AE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±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9</w:t>
            </w:r>
          </w:p>
        </w:tc>
        <w:tc>
          <w:tcPr>
            <w:tcW w:w="992" w:type="dxa"/>
          </w:tcPr>
          <w:p w14:paraId="6373FDAF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1</w:t>
            </w:r>
          </w:p>
        </w:tc>
      </w:tr>
      <w:tr w:rsidR="00A20A80" w:rsidRPr="00A20A80" w14:paraId="59CFD9D0" w14:textId="77777777" w:rsidTr="00E94936">
        <w:trPr>
          <w:jc w:val="center"/>
        </w:trPr>
        <w:tc>
          <w:tcPr>
            <w:tcW w:w="2835" w:type="dxa"/>
          </w:tcPr>
          <w:p w14:paraId="4048DCB0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Creatinine (</w:t>
            </w:r>
            <w:proofErr w:type="spellStart"/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2694" w:type="dxa"/>
          </w:tcPr>
          <w:p w14:paraId="46472939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00.9±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551" w:type="dxa"/>
          </w:tcPr>
          <w:p w14:paraId="33054F04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94.6±14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6DB52817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51</w:t>
            </w:r>
          </w:p>
        </w:tc>
      </w:tr>
      <w:tr w:rsidR="00A20A80" w:rsidRPr="00A20A80" w14:paraId="51CB6804" w14:textId="77777777" w:rsidTr="00E94936">
        <w:trPr>
          <w:jc w:val="center"/>
        </w:trPr>
        <w:tc>
          <w:tcPr>
            <w:tcW w:w="2835" w:type="dxa"/>
          </w:tcPr>
          <w:p w14:paraId="15E3EA4A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INR</w:t>
            </w:r>
          </w:p>
        </w:tc>
        <w:tc>
          <w:tcPr>
            <w:tcW w:w="2694" w:type="dxa"/>
          </w:tcPr>
          <w:p w14:paraId="639FD7AC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6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</w:t>
            </w:r>
          </w:p>
        </w:tc>
        <w:tc>
          <w:tcPr>
            <w:tcW w:w="2551" w:type="dxa"/>
          </w:tcPr>
          <w:p w14:paraId="0621C392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</w:t>
            </w:r>
          </w:p>
        </w:tc>
        <w:tc>
          <w:tcPr>
            <w:tcW w:w="992" w:type="dxa"/>
          </w:tcPr>
          <w:p w14:paraId="58586299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</w:p>
        </w:tc>
      </w:tr>
      <w:tr w:rsidR="00A20A80" w:rsidRPr="00A20A80" w14:paraId="78BF75C1" w14:textId="77777777" w:rsidTr="00E94936">
        <w:trPr>
          <w:jc w:val="center"/>
        </w:trPr>
        <w:tc>
          <w:tcPr>
            <w:tcW w:w="2835" w:type="dxa"/>
          </w:tcPr>
          <w:p w14:paraId="0362328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WBC (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2694" w:type="dxa"/>
          </w:tcPr>
          <w:p w14:paraId="69392D0C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8±5.8</w:t>
            </w:r>
          </w:p>
        </w:tc>
        <w:tc>
          <w:tcPr>
            <w:tcW w:w="2551" w:type="dxa"/>
          </w:tcPr>
          <w:p w14:paraId="5182148D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5±4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065B545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5</w:t>
            </w:r>
          </w:p>
        </w:tc>
      </w:tr>
      <w:tr w:rsidR="00A20A80" w:rsidRPr="00A20A80" w14:paraId="7F9AACE0" w14:textId="77777777" w:rsidTr="00E94936">
        <w:trPr>
          <w:jc w:val="center"/>
        </w:trPr>
        <w:tc>
          <w:tcPr>
            <w:tcW w:w="2835" w:type="dxa"/>
          </w:tcPr>
          <w:p w14:paraId="64155962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Hemoglobin (g/L)</w:t>
            </w:r>
          </w:p>
        </w:tc>
        <w:tc>
          <w:tcPr>
            <w:tcW w:w="2694" w:type="dxa"/>
          </w:tcPr>
          <w:p w14:paraId="2212F093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14±21</w:t>
            </w:r>
          </w:p>
        </w:tc>
        <w:tc>
          <w:tcPr>
            <w:tcW w:w="2551" w:type="dxa"/>
          </w:tcPr>
          <w:p w14:paraId="4BA4076D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22±24</w:t>
            </w:r>
          </w:p>
        </w:tc>
        <w:tc>
          <w:tcPr>
            <w:tcW w:w="992" w:type="dxa"/>
          </w:tcPr>
          <w:p w14:paraId="6EBDBA22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83</w:t>
            </w:r>
          </w:p>
        </w:tc>
      </w:tr>
      <w:tr w:rsidR="00A20A80" w:rsidRPr="00A20A80" w14:paraId="5286A565" w14:textId="77777777" w:rsidTr="00E94936">
        <w:trPr>
          <w:jc w:val="center"/>
        </w:trPr>
        <w:tc>
          <w:tcPr>
            <w:tcW w:w="2835" w:type="dxa"/>
          </w:tcPr>
          <w:p w14:paraId="6BE6F765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Platelet count (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2694" w:type="dxa"/>
          </w:tcPr>
          <w:p w14:paraId="16ADDECC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76±41</w:t>
            </w:r>
          </w:p>
        </w:tc>
        <w:tc>
          <w:tcPr>
            <w:tcW w:w="2551" w:type="dxa"/>
          </w:tcPr>
          <w:p w14:paraId="2748EA63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90±42</w:t>
            </w:r>
          </w:p>
        </w:tc>
        <w:tc>
          <w:tcPr>
            <w:tcW w:w="992" w:type="dxa"/>
          </w:tcPr>
          <w:p w14:paraId="3354AD3C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9</w:t>
            </w:r>
          </w:p>
        </w:tc>
      </w:tr>
      <w:tr w:rsidR="00A20A80" w:rsidRPr="00A20A80" w14:paraId="33A9BBC2" w14:textId="77777777" w:rsidTr="00E94936">
        <w:trPr>
          <w:jc w:val="center"/>
        </w:trPr>
        <w:tc>
          <w:tcPr>
            <w:tcW w:w="2835" w:type="dxa"/>
          </w:tcPr>
          <w:p w14:paraId="1284024A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MELD</w:t>
            </w:r>
          </w:p>
        </w:tc>
        <w:tc>
          <w:tcPr>
            <w:tcW w:w="2694" w:type="dxa"/>
          </w:tcPr>
          <w:p w14:paraId="6D588841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±8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</w:tcPr>
          <w:p w14:paraId="7870085E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±5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7CFDE792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</w:t>
            </w:r>
          </w:p>
        </w:tc>
      </w:tr>
      <w:tr w:rsidR="00A20A80" w:rsidRPr="00A20A80" w14:paraId="426EEA5B" w14:textId="77777777" w:rsidTr="00E94936">
        <w:trPr>
          <w:jc w:val="center"/>
        </w:trPr>
        <w:tc>
          <w:tcPr>
            <w:tcW w:w="2835" w:type="dxa"/>
          </w:tcPr>
          <w:p w14:paraId="1194D4BA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LD-Na</w:t>
            </w:r>
          </w:p>
        </w:tc>
        <w:tc>
          <w:tcPr>
            <w:tcW w:w="2694" w:type="dxa"/>
          </w:tcPr>
          <w:p w14:paraId="15B18F7B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</w:t>
            </w:r>
          </w:p>
        </w:tc>
        <w:tc>
          <w:tcPr>
            <w:tcW w:w="2551" w:type="dxa"/>
          </w:tcPr>
          <w:p w14:paraId="57DA261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66F43A56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1</w:t>
            </w:r>
          </w:p>
        </w:tc>
      </w:tr>
      <w:tr w:rsidR="00A20A80" w:rsidRPr="00A20A80" w14:paraId="44B23964" w14:textId="77777777" w:rsidTr="00E94936">
        <w:trPr>
          <w:jc w:val="center"/>
        </w:trPr>
        <w:tc>
          <w:tcPr>
            <w:tcW w:w="2835" w:type="dxa"/>
          </w:tcPr>
          <w:p w14:paraId="34217B3A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HE, n (%)</w:t>
            </w:r>
          </w:p>
        </w:tc>
        <w:tc>
          <w:tcPr>
            <w:tcW w:w="2694" w:type="dxa"/>
          </w:tcPr>
          <w:p w14:paraId="03813591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9(19.6)</w:t>
            </w:r>
          </w:p>
        </w:tc>
        <w:tc>
          <w:tcPr>
            <w:tcW w:w="2551" w:type="dxa"/>
          </w:tcPr>
          <w:p w14:paraId="0EF0B8D2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(5.6)</w:t>
            </w:r>
          </w:p>
        </w:tc>
        <w:tc>
          <w:tcPr>
            <w:tcW w:w="992" w:type="dxa"/>
          </w:tcPr>
          <w:p w14:paraId="43EF0C2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18</w:t>
            </w:r>
          </w:p>
        </w:tc>
      </w:tr>
      <w:tr w:rsidR="00A20A80" w:rsidRPr="00A20A80" w14:paraId="7F21B7AF" w14:textId="77777777" w:rsidTr="00E94936">
        <w:trPr>
          <w:jc w:val="center"/>
        </w:trPr>
        <w:tc>
          <w:tcPr>
            <w:tcW w:w="2835" w:type="dxa"/>
          </w:tcPr>
          <w:p w14:paraId="04508986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BP, n (%)</w:t>
            </w:r>
          </w:p>
        </w:tc>
        <w:tc>
          <w:tcPr>
            <w:tcW w:w="2694" w:type="dxa"/>
          </w:tcPr>
          <w:p w14:paraId="20B88524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.3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</w:tcPr>
          <w:p w14:paraId="61D8770A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.7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</w:tcPr>
          <w:p w14:paraId="485BA6FB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3</w:t>
            </w:r>
          </w:p>
        </w:tc>
      </w:tr>
      <w:tr w:rsidR="00A20A80" w:rsidRPr="00A20A80" w14:paraId="75493E36" w14:textId="77777777" w:rsidTr="00E94936">
        <w:trPr>
          <w:jc w:val="center"/>
        </w:trPr>
        <w:tc>
          <w:tcPr>
            <w:tcW w:w="2835" w:type="dxa"/>
          </w:tcPr>
          <w:p w14:paraId="4B909FDF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infections, n (%)</w:t>
            </w:r>
          </w:p>
        </w:tc>
        <w:tc>
          <w:tcPr>
            <w:tcW w:w="2694" w:type="dxa"/>
          </w:tcPr>
          <w:p w14:paraId="06520C0D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.7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</w:tcPr>
          <w:p w14:paraId="14A500A1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7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</w:tcPr>
          <w:p w14:paraId="1915D2EB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</w:tr>
      <w:tr w:rsidR="00A20A80" w:rsidRPr="00A20A80" w14:paraId="16AFF927" w14:textId="77777777" w:rsidTr="00E94936">
        <w:trPr>
          <w:jc w:val="center"/>
        </w:trPr>
        <w:tc>
          <w:tcPr>
            <w:tcW w:w="2835" w:type="dxa"/>
          </w:tcPr>
          <w:p w14:paraId="15E48A57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1"/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her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fection</w:t>
            </w:r>
            <w:bookmarkEnd w:id="2"/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694" w:type="dxa"/>
          </w:tcPr>
          <w:p w14:paraId="7B9BF4A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.6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</w:tcPr>
          <w:p w14:paraId="2905D50E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</w:tcPr>
          <w:p w14:paraId="5FCB5605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3</w:t>
            </w:r>
          </w:p>
        </w:tc>
      </w:tr>
      <w:tr w:rsidR="00A20A80" w:rsidRPr="00A20A80" w14:paraId="2744CEB7" w14:textId="77777777" w:rsidTr="00E94936">
        <w:trPr>
          <w:jc w:val="center"/>
        </w:trPr>
        <w:tc>
          <w:tcPr>
            <w:tcW w:w="2835" w:type="dxa"/>
          </w:tcPr>
          <w:p w14:paraId="77F5FFE4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Hyponatremia, n (%)</w:t>
            </w:r>
          </w:p>
        </w:tc>
        <w:tc>
          <w:tcPr>
            <w:tcW w:w="2694" w:type="dxa"/>
          </w:tcPr>
          <w:p w14:paraId="3366CCE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9(63.0)</w:t>
            </w:r>
          </w:p>
        </w:tc>
        <w:tc>
          <w:tcPr>
            <w:tcW w:w="2551" w:type="dxa"/>
          </w:tcPr>
          <w:p w14:paraId="09CFBC86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1(3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)</w:t>
            </w:r>
          </w:p>
        </w:tc>
        <w:tc>
          <w:tcPr>
            <w:tcW w:w="992" w:type="dxa"/>
          </w:tcPr>
          <w:p w14:paraId="018004CD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1</w:t>
            </w:r>
          </w:p>
        </w:tc>
      </w:tr>
      <w:tr w:rsidR="00A20A80" w:rsidRPr="00A20A80" w14:paraId="652047D3" w14:textId="77777777" w:rsidTr="00E94936">
        <w:trPr>
          <w:jc w:val="center"/>
        </w:trPr>
        <w:tc>
          <w:tcPr>
            <w:tcW w:w="2835" w:type="dxa"/>
          </w:tcPr>
          <w:p w14:paraId="15BB1CB3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cites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694" w:type="dxa"/>
          </w:tcPr>
          <w:p w14:paraId="4648B251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46(10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0)</w:t>
            </w:r>
          </w:p>
        </w:tc>
        <w:tc>
          <w:tcPr>
            <w:tcW w:w="2551" w:type="dxa"/>
          </w:tcPr>
          <w:p w14:paraId="6DEDA0DB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60(83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3)</w:t>
            </w:r>
          </w:p>
        </w:tc>
        <w:tc>
          <w:tcPr>
            <w:tcW w:w="992" w:type="dxa"/>
          </w:tcPr>
          <w:p w14:paraId="5040E865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09</w:t>
            </w:r>
          </w:p>
        </w:tc>
      </w:tr>
      <w:tr w:rsidR="00A20A80" w:rsidRPr="00A20A80" w14:paraId="3C92C6DF" w14:textId="77777777" w:rsidTr="00E94936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22706164" w14:textId="051D1E82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Kidney d</w:t>
            </w:r>
            <w:r w:rsidR="00CE2271"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function, n (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C54F6D8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0(21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8E9B2D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6(8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E3FDF7" w14:textId="77777777" w:rsidR="004932FC" w:rsidRPr="00A20A80" w:rsidRDefault="004932FC" w:rsidP="00E949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038</w:t>
            </w:r>
          </w:p>
        </w:tc>
      </w:tr>
    </w:tbl>
    <w:p w14:paraId="65E42031" w14:textId="77777777" w:rsidR="004932FC" w:rsidRPr="00A20A80" w:rsidRDefault="004932FC" w:rsidP="004932FC">
      <w:pPr>
        <w:rPr>
          <w:rFonts w:ascii="Times New Roman" w:hAnsi="Times New Roman" w:cs="Times New Roman"/>
          <w:color w:val="000000" w:themeColor="text1"/>
          <w:szCs w:val="21"/>
        </w:rPr>
      </w:pPr>
      <w:r w:rsidRPr="00A20A80">
        <w:rPr>
          <w:rFonts w:ascii="Times New Roman" w:hAnsi="Times New Roman" w:cs="Times New Roman"/>
          <w:color w:val="000000" w:themeColor="text1"/>
          <w:szCs w:val="21"/>
        </w:rPr>
        <w:t xml:space="preserve">Abbreviations. </w:t>
      </w:r>
      <w:bookmarkStart w:id="3" w:name="_SAM_R_019"/>
      <w:r w:rsidRPr="00A20A80">
        <w:rPr>
          <w:rFonts w:ascii="Times New Roman" w:hAnsi="Times New Roman" w:cs="Times New Roman"/>
          <w:color w:val="000000" w:themeColor="text1"/>
          <w:szCs w:val="21"/>
        </w:rPr>
        <w:t xml:space="preserve">ESI: </w:t>
      </w:r>
      <w:bookmarkStart w:id="4" w:name="OLE_LINK9"/>
      <w:r w:rsidRPr="00A20A80">
        <w:rPr>
          <w:rFonts w:ascii="Times New Roman" w:hAnsi="Times New Roman" w:cs="Times New Roman"/>
          <w:color w:val="000000" w:themeColor="text1"/>
          <w:szCs w:val="21"/>
        </w:rPr>
        <w:t xml:space="preserve">erector spine </w:t>
      </w:r>
      <w:bookmarkEnd w:id="4"/>
      <w:r w:rsidRPr="00A20A80">
        <w:rPr>
          <w:rFonts w:ascii="Times New Roman" w:hAnsi="Times New Roman" w:cs="Times New Roman"/>
          <w:color w:val="000000" w:themeColor="text1"/>
          <w:szCs w:val="21"/>
        </w:rPr>
        <w:t xml:space="preserve">index, INR: international normalized ratio, WBC: white blood cell count, MELD: model for end-stage liver disease, MELD-Na: MELD-Sodium, HE: </w:t>
      </w:r>
      <w:bookmarkStart w:id="5" w:name="OLE_LINK26"/>
      <w:r w:rsidRPr="00A20A80">
        <w:rPr>
          <w:rFonts w:ascii="Times New Roman" w:hAnsi="Times New Roman" w:cs="Times New Roman"/>
          <w:color w:val="000000" w:themeColor="text1"/>
          <w:szCs w:val="21"/>
        </w:rPr>
        <w:t>hepatic encephalopathy</w:t>
      </w:r>
      <w:bookmarkEnd w:id="5"/>
      <w:r w:rsidRPr="00A20A80">
        <w:rPr>
          <w:rFonts w:ascii="Times New Roman" w:hAnsi="Times New Roman" w:cs="Times New Roman"/>
          <w:color w:val="000000" w:themeColor="text1"/>
          <w:szCs w:val="21"/>
        </w:rPr>
        <w:t xml:space="preserve">, SBP: </w:t>
      </w:r>
      <w:bookmarkStart w:id="6" w:name="OLE_LINK13"/>
      <w:r w:rsidRPr="00A20A80">
        <w:rPr>
          <w:rFonts w:ascii="Times New Roman" w:hAnsi="Times New Roman" w:cs="Times New Roman"/>
          <w:color w:val="000000" w:themeColor="text1"/>
          <w:szCs w:val="21"/>
        </w:rPr>
        <w:t>spontaneous bacterial peritonitis</w:t>
      </w:r>
      <w:bookmarkEnd w:id="6"/>
      <w:r w:rsidRPr="00A20A80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3"/>
    </w:p>
    <w:p w14:paraId="313B2DBF" w14:textId="77777777" w:rsidR="002E5B42" w:rsidRPr="00A20A80" w:rsidRDefault="002E5B42">
      <w:pPr>
        <w:rPr>
          <w:color w:val="000000" w:themeColor="text1"/>
        </w:rPr>
      </w:pPr>
    </w:p>
    <w:p w14:paraId="5E9F4985" w14:textId="2C6F93F3" w:rsidR="007562ED" w:rsidRPr="00A20A80" w:rsidRDefault="003E7C53">
      <w:pPr>
        <w:rPr>
          <w:color w:val="000000" w:themeColor="text1"/>
        </w:rPr>
      </w:pP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3 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impact of ESI on </w:t>
      </w:r>
      <w:r w:rsidR="00104365" w:rsidRPr="00A20A80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the </w:t>
      </w:r>
      <w:r w:rsidR="00104365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mortality of HBV-ACLF patients</w:t>
      </w:r>
    </w:p>
    <w:tbl>
      <w:tblPr>
        <w:tblStyle w:val="a7"/>
        <w:tblW w:w="58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800"/>
        <w:gridCol w:w="1389"/>
        <w:gridCol w:w="776"/>
        <w:gridCol w:w="143"/>
        <w:gridCol w:w="245"/>
        <w:gridCol w:w="676"/>
        <w:gridCol w:w="1391"/>
        <w:gridCol w:w="964"/>
      </w:tblGrid>
      <w:tr w:rsidR="00A20A80" w:rsidRPr="00A20A80" w14:paraId="5337ED11" w14:textId="77777777" w:rsidTr="00023664">
        <w:trPr>
          <w:jc w:val="center"/>
        </w:trPr>
        <w:tc>
          <w:tcPr>
            <w:tcW w:w="1695" w:type="pct"/>
            <w:vMerge w:val="restart"/>
            <w:tcBorders>
              <w:top w:val="single" w:sz="4" w:space="0" w:color="auto"/>
            </w:tcBorders>
            <w:vAlign w:val="center"/>
          </w:tcPr>
          <w:p w14:paraId="00ACE9C9" w14:textId="01F82D50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s</w:t>
            </w:r>
          </w:p>
        </w:tc>
        <w:tc>
          <w:tcPr>
            <w:tcW w:w="15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9161FF" w14:textId="77777777" w:rsidR="00104365" w:rsidRPr="00A20A80" w:rsidRDefault="00104365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ivariate Cox regression</w:t>
            </w:r>
          </w:p>
        </w:tc>
        <w:tc>
          <w:tcPr>
            <w:tcW w:w="201" w:type="pct"/>
            <w:gridSpan w:val="2"/>
            <w:tcBorders>
              <w:top w:val="single" w:sz="4" w:space="0" w:color="auto"/>
            </w:tcBorders>
          </w:tcPr>
          <w:p w14:paraId="586919ED" w14:textId="77777777" w:rsidR="00104365" w:rsidRPr="00A20A80" w:rsidRDefault="00104365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56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147777" w14:textId="77777777" w:rsidR="00104365" w:rsidRPr="00A20A80" w:rsidRDefault="00104365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variate Cox regression</w:t>
            </w:r>
          </w:p>
        </w:tc>
      </w:tr>
      <w:tr w:rsidR="00A20A80" w:rsidRPr="00A20A80" w14:paraId="1F31EDA3" w14:textId="77777777" w:rsidTr="00023664">
        <w:trPr>
          <w:jc w:val="center"/>
        </w:trPr>
        <w:tc>
          <w:tcPr>
            <w:tcW w:w="1695" w:type="pct"/>
            <w:vMerge/>
            <w:tcBorders>
              <w:bottom w:val="single" w:sz="4" w:space="0" w:color="auto"/>
            </w:tcBorders>
          </w:tcPr>
          <w:p w14:paraId="238E810A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CF92AA2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6DE5660F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894C28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14:paraId="723B5400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69126A0D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027B5DDA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1CC219A" w14:textId="77777777" w:rsidR="00104365" w:rsidRPr="00A20A80" w:rsidRDefault="0010436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A20A80" w:rsidRPr="00A20A80" w14:paraId="4300808B" w14:textId="77777777" w:rsidTr="00023664">
        <w:trPr>
          <w:jc w:val="center"/>
        </w:trPr>
        <w:tc>
          <w:tcPr>
            <w:tcW w:w="1695" w:type="pct"/>
            <w:tcBorders>
              <w:top w:val="single" w:sz="4" w:space="0" w:color="auto"/>
            </w:tcBorders>
          </w:tcPr>
          <w:p w14:paraId="597644C7" w14:textId="7EFF1101" w:rsidR="00104365" w:rsidRPr="00A20A80" w:rsidRDefault="00FD7BF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I(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2.05 vs. ≥12.05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93979D6" w14:textId="2AFA73F9" w:rsidR="00104365" w:rsidRPr="00A20A80" w:rsidRDefault="00F0595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23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bottom"/>
          </w:tcPr>
          <w:p w14:paraId="1D03BDAB" w14:textId="7ABB1EA4" w:rsidR="00104365" w:rsidRPr="00A20A80" w:rsidRDefault="00F05954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-4.21</w:t>
            </w:r>
          </w:p>
        </w:tc>
        <w:tc>
          <w:tcPr>
            <w:tcW w:w="603" w:type="pct"/>
            <w:gridSpan w:val="3"/>
            <w:tcBorders>
              <w:top w:val="single" w:sz="4" w:space="0" w:color="auto"/>
            </w:tcBorders>
          </w:tcPr>
          <w:p w14:paraId="33900211" w14:textId="0FE7F004" w:rsidR="00104365" w:rsidRPr="00A20A80" w:rsidRDefault="00F0595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6AC21D0" w14:textId="46D5DBB1" w:rsidR="00104365" w:rsidRPr="00A20A80" w:rsidRDefault="00F0595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52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bottom"/>
          </w:tcPr>
          <w:p w14:paraId="049A0806" w14:textId="75F6A09C" w:rsidR="00104365" w:rsidRPr="00A20A80" w:rsidRDefault="00F0595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34-9.24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4329164" w14:textId="221E2183" w:rsidR="00104365" w:rsidRPr="00A20A80" w:rsidRDefault="00F0595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A20A80" w:rsidRPr="00A20A80" w14:paraId="00ECD6C9" w14:textId="77777777" w:rsidTr="00023664">
        <w:trPr>
          <w:jc w:val="center"/>
        </w:trPr>
        <w:tc>
          <w:tcPr>
            <w:tcW w:w="1695" w:type="pct"/>
          </w:tcPr>
          <w:p w14:paraId="05503ED3" w14:textId="3BB681CC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, per year </w:t>
            </w:r>
          </w:p>
        </w:tc>
        <w:tc>
          <w:tcPr>
            <w:tcW w:w="414" w:type="pct"/>
          </w:tcPr>
          <w:p w14:paraId="7286CE76" w14:textId="639E3FF5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3</w:t>
            </w:r>
          </w:p>
        </w:tc>
        <w:tc>
          <w:tcPr>
            <w:tcW w:w="719" w:type="pct"/>
            <w:vAlign w:val="bottom"/>
          </w:tcPr>
          <w:p w14:paraId="38AB6C58" w14:textId="49087378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-1.07</w:t>
            </w:r>
          </w:p>
        </w:tc>
        <w:tc>
          <w:tcPr>
            <w:tcW w:w="603" w:type="pct"/>
            <w:gridSpan w:val="3"/>
          </w:tcPr>
          <w:p w14:paraId="23683FF7" w14:textId="1E1ED451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FA658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350" w:type="pct"/>
          </w:tcPr>
          <w:p w14:paraId="716AB1F5" w14:textId="2F988704" w:rsidR="00FD7BF4" w:rsidRPr="00A20A80" w:rsidRDefault="0002366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3</w:t>
            </w:r>
          </w:p>
        </w:tc>
        <w:tc>
          <w:tcPr>
            <w:tcW w:w="720" w:type="pct"/>
            <w:vAlign w:val="bottom"/>
          </w:tcPr>
          <w:p w14:paraId="2539EBEE" w14:textId="18B7250D" w:rsidR="00FD7BF4" w:rsidRPr="00A20A80" w:rsidRDefault="0002366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9-1.06</w:t>
            </w:r>
          </w:p>
        </w:tc>
        <w:tc>
          <w:tcPr>
            <w:tcW w:w="499" w:type="pct"/>
          </w:tcPr>
          <w:p w14:paraId="3A1CE0E7" w14:textId="5BC48321" w:rsidR="00FD7BF4" w:rsidRPr="00A20A80" w:rsidRDefault="00D66C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</w:tr>
      <w:tr w:rsidR="00A20A80" w:rsidRPr="00A20A80" w14:paraId="6213B4AF" w14:textId="77777777" w:rsidTr="00023664">
        <w:trPr>
          <w:jc w:val="center"/>
        </w:trPr>
        <w:tc>
          <w:tcPr>
            <w:tcW w:w="1695" w:type="pct"/>
          </w:tcPr>
          <w:p w14:paraId="48DAA83F" w14:textId="5A128571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Bilirubin, per 1 mg/dl</w:t>
            </w:r>
          </w:p>
        </w:tc>
        <w:tc>
          <w:tcPr>
            <w:tcW w:w="414" w:type="pct"/>
          </w:tcPr>
          <w:p w14:paraId="07754EFC" w14:textId="13961792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7</w:t>
            </w:r>
          </w:p>
        </w:tc>
        <w:tc>
          <w:tcPr>
            <w:tcW w:w="719" w:type="pct"/>
            <w:vAlign w:val="bottom"/>
          </w:tcPr>
          <w:p w14:paraId="3A63C1B6" w14:textId="0012F583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-1.12</w:t>
            </w:r>
          </w:p>
        </w:tc>
        <w:tc>
          <w:tcPr>
            <w:tcW w:w="603" w:type="pct"/>
            <w:gridSpan w:val="3"/>
          </w:tcPr>
          <w:p w14:paraId="200B2462" w14:textId="7432E823" w:rsidR="00FD7BF4" w:rsidRPr="00A20A80" w:rsidRDefault="00FA6584" w:rsidP="00FD7BF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</w:t>
            </w:r>
            <w:r w:rsidR="00FD7B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50" w:type="pct"/>
          </w:tcPr>
          <w:p w14:paraId="667F7F18" w14:textId="78591C0C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20" w:type="pct"/>
            <w:vAlign w:val="bottom"/>
          </w:tcPr>
          <w:p w14:paraId="443B9E1A" w14:textId="74D96DD0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8</w:t>
            </w:r>
          </w:p>
        </w:tc>
        <w:tc>
          <w:tcPr>
            <w:tcW w:w="499" w:type="pct"/>
          </w:tcPr>
          <w:p w14:paraId="3E2D11E1" w14:textId="1C800AB7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3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A20A80" w:rsidRPr="00A20A80" w14:paraId="27D33558" w14:textId="77777777" w:rsidTr="00023664">
        <w:trPr>
          <w:jc w:val="center"/>
        </w:trPr>
        <w:tc>
          <w:tcPr>
            <w:tcW w:w="1695" w:type="pct"/>
          </w:tcPr>
          <w:p w14:paraId="61A6C78F" w14:textId="1ACB3CB8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INR, per 1 unit</w:t>
            </w:r>
          </w:p>
        </w:tc>
        <w:tc>
          <w:tcPr>
            <w:tcW w:w="414" w:type="pct"/>
          </w:tcPr>
          <w:p w14:paraId="56429BA1" w14:textId="4FD5FA7C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</w:t>
            </w:r>
            <w:r w:rsidR="00FA6584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9</w:t>
            </w:r>
          </w:p>
        </w:tc>
        <w:tc>
          <w:tcPr>
            <w:tcW w:w="719" w:type="pct"/>
            <w:vAlign w:val="bottom"/>
          </w:tcPr>
          <w:p w14:paraId="545951CB" w14:textId="5C65D268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</w:t>
            </w:r>
            <w:r w:rsidR="00FA6584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</w:t>
            </w:r>
            <w:r w:rsidR="00FA6584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603" w:type="pct"/>
            <w:gridSpan w:val="3"/>
          </w:tcPr>
          <w:p w14:paraId="01A3BE94" w14:textId="0156D40B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7" w:name="OLE_LINK2"/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</w:t>
            </w:r>
            <w:bookmarkEnd w:id="7"/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01</w:t>
            </w:r>
          </w:p>
        </w:tc>
        <w:tc>
          <w:tcPr>
            <w:tcW w:w="350" w:type="pct"/>
          </w:tcPr>
          <w:p w14:paraId="01D2E17A" w14:textId="2500FF15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</w:t>
            </w:r>
            <w:r w:rsidR="00D66CF4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6</w:t>
            </w:r>
          </w:p>
        </w:tc>
        <w:tc>
          <w:tcPr>
            <w:tcW w:w="720" w:type="pct"/>
            <w:vAlign w:val="bottom"/>
          </w:tcPr>
          <w:p w14:paraId="1220B128" w14:textId="2224D4F8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99" w:type="pct"/>
          </w:tcPr>
          <w:p w14:paraId="0B39147A" w14:textId="4E5F221C" w:rsidR="00FD7BF4" w:rsidRPr="00A20A80" w:rsidRDefault="00FD7BF4" w:rsidP="00FD7B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A20A80" w:rsidRPr="00A20A80" w14:paraId="1AD5DB33" w14:textId="77777777" w:rsidTr="00023664">
        <w:trPr>
          <w:jc w:val="center"/>
        </w:trPr>
        <w:tc>
          <w:tcPr>
            <w:tcW w:w="1695" w:type="pct"/>
          </w:tcPr>
          <w:p w14:paraId="441E7F56" w14:textId="2EC4E39E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HE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</w:tcPr>
          <w:p w14:paraId="6107F00A" w14:textId="7B46FEF5" w:rsidR="000D6081" w:rsidRPr="00A20A80" w:rsidRDefault="001123C6" w:rsidP="000D608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32</w:t>
            </w:r>
          </w:p>
        </w:tc>
        <w:tc>
          <w:tcPr>
            <w:tcW w:w="719" w:type="pct"/>
            <w:vAlign w:val="bottom"/>
          </w:tcPr>
          <w:p w14:paraId="08909BC2" w14:textId="1C324887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</w:t>
            </w:r>
            <w:r w:rsidR="001123C6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-</w:t>
            </w:r>
            <w:r w:rsidR="001123C6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82</w:t>
            </w:r>
          </w:p>
        </w:tc>
        <w:tc>
          <w:tcPr>
            <w:tcW w:w="603" w:type="pct"/>
            <w:gridSpan w:val="3"/>
          </w:tcPr>
          <w:p w14:paraId="2EB41913" w14:textId="5CFBD3CB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1123C6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350" w:type="pct"/>
          </w:tcPr>
          <w:p w14:paraId="4E32BF33" w14:textId="2854BF7C" w:rsidR="000D6081" w:rsidRPr="00A20A80" w:rsidRDefault="00D66CF4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26</w:t>
            </w:r>
          </w:p>
        </w:tc>
        <w:tc>
          <w:tcPr>
            <w:tcW w:w="720" w:type="pct"/>
            <w:vAlign w:val="bottom"/>
          </w:tcPr>
          <w:p w14:paraId="0BDDE471" w14:textId="2E6A945A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-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93</w:t>
            </w:r>
          </w:p>
        </w:tc>
        <w:tc>
          <w:tcPr>
            <w:tcW w:w="499" w:type="pct"/>
          </w:tcPr>
          <w:p w14:paraId="5A917F84" w14:textId="27784899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9</w:t>
            </w:r>
          </w:p>
        </w:tc>
      </w:tr>
      <w:tr w:rsidR="00A20A80" w:rsidRPr="00A20A80" w14:paraId="2732D60D" w14:textId="77777777" w:rsidTr="00023664">
        <w:trPr>
          <w:jc w:val="center"/>
        </w:trPr>
        <w:tc>
          <w:tcPr>
            <w:tcW w:w="1695" w:type="pct"/>
          </w:tcPr>
          <w:p w14:paraId="1946EAC1" w14:textId="296CE7F7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Hyponatremia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</w:tcPr>
          <w:p w14:paraId="50A89C91" w14:textId="560A4BF9" w:rsidR="000D6081" w:rsidRPr="00A20A80" w:rsidRDefault="001123C6" w:rsidP="000D608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74</w:t>
            </w:r>
          </w:p>
        </w:tc>
        <w:tc>
          <w:tcPr>
            <w:tcW w:w="719" w:type="pct"/>
            <w:vAlign w:val="bottom"/>
          </w:tcPr>
          <w:p w14:paraId="6F8B5831" w14:textId="644B90A2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</w:t>
            </w:r>
            <w:r w:rsidR="001123C6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  <w:r w:rsidR="001123C6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9</w:t>
            </w:r>
          </w:p>
        </w:tc>
        <w:tc>
          <w:tcPr>
            <w:tcW w:w="603" w:type="pct"/>
            <w:gridSpan w:val="3"/>
          </w:tcPr>
          <w:p w14:paraId="4FC330C2" w14:textId="73E27E24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</w:t>
            </w:r>
            <w:r w:rsidR="001123C6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50" w:type="pct"/>
          </w:tcPr>
          <w:p w14:paraId="0E325E1E" w14:textId="1ACC31A6" w:rsidR="000D6081" w:rsidRPr="00A20A80" w:rsidRDefault="00D66CF4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0D6081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720" w:type="pct"/>
            <w:vAlign w:val="bottom"/>
          </w:tcPr>
          <w:p w14:paraId="3D515DFF" w14:textId="2C2FA612" w:rsidR="000D6081" w:rsidRPr="00A20A80" w:rsidRDefault="00D66CF4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1</w:t>
            </w:r>
            <w:r w:rsidR="000D6081"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63</w:t>
            </w:r>
          </w:p>
        </w:tc>
        <w:tc>
          <w:tcPr>
            <w:tcW w:w="499" w:type="pct"/>
          </w:tcPr>
          <w:p w14:paraId="758FC2D8" w14:textId="39CC788E" w:rsidR="000D6081" w:rsidRPr="00A20A80" w:rsidRDefault="000D6081" w:rsidP="000D6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1</w:t>
            </w:r>
          </w:p>
        </w:tc>
      </w:tr>
      <w:tr w:rsidR="00A20A80" w:rsidRPr="00A20A80" w14:paraId="38816056" w14:textId="77777777" w:rsidTr="00BA77A2">
        <w:trPr>
          <w:jc w:val="center"/>
        </w:trPr>
        <w:tc>
          <w:tcPr>
            <w:tcW w:w="1695" w:type="pct"/>
          </w:tcPr>
          <w:p w14:paraId="26054337" w14:textId="1F33CBA5" w:rsidR="00023664" w:rsidRPr="00A20A80" w:rsidRDefault="00023664" w:rsidP="000236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idney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="00CE2271"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function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</w:tcPr>
          <w:p w14:paraId="32F061EF" w14:textId="7BCF8CD1" w:rsidR="00023664" w:rsidRPr="00A20A80" w:rsidRDefault="00023664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29</w:t>
            </w:r>
          </w:p>
        </w:tc>
        <w:tc>
          <w:tcPr>
            <w:tcW w:w="719" w:type="pct"/>
          </w:tcPr>
          <w:p w14:paraId="4AE9D634" w14:textId="72130075" w:rsidR="00023664" w:rsidRPr="00A20A80" w:rsidRDefault="00023664" w:rsidP="0002366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3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1</w:t>
            </w:r>
          </w:p>
        </w:tc>
        <w:tc>
          <w:tcPr>
            <w:tcW w:w="603" w:type="pct"/>
            <w:gridSpan w:val="3"/>
          </w:tcPr>
          <w:p w14:paraId="07CB7491" w14:textId="13F309BF" w:rsidR="00023664" w:rsidRPr="00A20A80" w:rsidRDefault="00023664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21</w:t>
            </w:r>
          </w:p>
        </w:tc>
        <w:tc>
          <w:tcPr>
            <w:tcW w:w="350" w:type="pct"/>
          </w:tcPr>
          <w:p w14:paraId="234392D4" w14:textId="40CA1532" w:rsidR="00023664" w:rsidRPr="00A20A80" w:rsidRDefault="00D66CF4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61</w:t>
            </w:r>
          </w:p>
        </w:tc>
        <w:tc>
          <w:tcPr>
            <w:tcW w:w="720" w:type="pct"/>
          </w:tcPr>
          <w:p w14:paraId="726492AC" w14:textId="602EEBD7" w:rsidR="00023664" w:rsidRPr="00A20A80" w:rsidRDefault="00D66CF4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4</w:t>
            </w:r>
            <w:r w:rsidR="00023664"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52</w:t>
            </w:r>
          </w:p>
        </w:tc>
        <w:tc>
          <w:tcPr>
            <w:tcW w:w="499" w:type="pct"/>
          </w:tcPr>
          <w:p w14:paraId="175BD184" w14:textId="3B6E5346" w:rsidR="00023664" w:rsidRPr="00A20A80" w:rsidRDefault="00023664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66CF4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8</w:t>
            </w:r>
          </w:p>
        </w:tc>
      </w:tr>
      <w:tr w:rsidR="00A20A80" w:rsidRPr="00A20A80" w14:paraId="68D492DB" w14:textId="77777777" w:rsidTr="00A20A80">
        <w:trPr>
          <w:jc w:val="center"/>
        </w:trPr>
        <w:tc>
          <w:tcPr>
            <w:tcW w:w="1695" w:type="pct"/>
          </w:tcPr>
          <w:p w14:paraId="59B5CA74" w14:textId="6A929F13" w:rsidR="00BA77A2" w:rsidRPr="00A20A80" w:rsidRDefault="00BA77A2" w:rsidP="000236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140241615"/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BC</w:t>
            </w:r>
            <w:r w:rsidR="0023577D"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per </w:t>
            </w:r>
            <w:r w:rsidR="008F5C2E"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F5C2E"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 w:rsidR="008F5C2E"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="008F5C2E"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14" w:type="pct"/>
          </w:tcPr>
          <w:p w14:paraId="2E24B3DC" w14:textId="2B71F5F7" w:rsidR="00BA77A2" w:rsidRPr="00A20A80" w:rsidRDefault="00BA77A2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5</w:t>
            </w:r>
          </w:p>
        </w:tc>
        <w:tc>
          <w:tcPr>
            <w:tcW w:w="719" w:type="pct"/>
          </w:tcPr>
          <w:p w14:paraId="5114D217" w14:textId="7C29B990" w:rsidR="00BA77A2" w:rsidRPr="00A20A80" w:rsidRDefault="00BA77A2" w:rsidP="0002366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99-1.10</w:t>
            </w:r>
          </w:p>
        </w:tc>
        <w:tc>
          <w:tcPr>
            <w:tcW w:w="603" w:type="pct"/>
            <w:gridSpan w:val="3"/>
          </w:tcPr>
          <w:p w14:paraId="26CCAE06" w14:textId="3D2A993A" w:rsidR="00BA77A2" w:rsidRPr="00A20A80" w:rsidRDefault="00BA77A2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64</w:t>
            </w:r>
          </w:p>
        </w:tc>
        <w:tc>
          <w:tcPr>
            <w:tcW w:w="350" w:type="pct"/>
            <w:vAlign w:val="center"/>
          </w:tcPr>
          <w:p w14:paraId="153CE4B7" w14:textId="00B3106C" w:rsidR="00BA77A2" w:rsidRPr="00A20A80" w:rsidRDefault="00A20A80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0" w:type="pct"/>
            <w:vAlign w:val="center"/>
          </w:tcPr>
          <w:p w14:paraId="5C1EED5C" w14:textId="7089A406" w:rsidR="00BA77A2" w:rsidRPr="00A20A80" w:rsidRDefault="00A20A80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99" w:type="pct"/>
            <w:vAlign w:val="center"/>
          </w:tcPr>
          <w:p w14:paraId="2984DB0F" w14:textId="6B665B23" w:rsidR="00BA77A2" w:rsidRPr="00A20A80" w:rsidRDefault="00A20A80" w:rsidP="000236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3B04F073" w14:textId="77777777" w:rsidTr="009076DE">
        <w:trPr>
          <w:jc w:val="center"/>
        </w:trPr>
        <w:tc>
          <w:tcPr>
            <w:tcW w:w="1695" w:type="pct"/>
          </w:tcPr>
          <w:p w14:paraId="7386D373" w14:textId="685A032A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Platelet count, per 1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14" w:type="pct"/>
          </w:tcPr>
          <w:p w14:paraId="166AE6CE" w14:textId="70C8AB7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719" w:type="pct"/>
          </w:tcPr>
          <w:p w14:paraId="1E252269" w14:textId="3C09BCF0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8-1.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603" w:type="pct"/>
            <w:gridSpan w:val="3"/>
          </w:tcPr>
          <w:p w14:paraId="11A5EB1E" w14:textId="06F4381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127</w:t>
            </w:r>
          </w:p>
        </w:tc>
        <w:tc>
          <w:tcPr>
            <w:tcW w:w="350" w:type="pct"/>
            <w:vAlign w:val="center"/>
          </w:tcPr>
          <w:p w14:paraId="253990A0" w14:textId="768831B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0" w:type="pct"/>
            <w:vAlign w:val="center"/>
          </w:tcPr>
          <w:p w14:paraId="2C6E22D7" w14:textId="61E765C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99" w:type="pct"/>
            <w:vAlign w:val="center"/>
          </w:tcPr>
          <w:p w14:paraId="183B6E58" w14:textId="0538AE0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63719E5" w14:textId="77777777" w:rsidTr="009076DE">
        <w:trPr>
          <w:jc w:val="center"/>
        </w:trPr>
        <w:tc>
          <w:tcPr>
            <w:tcW w:w="1695" w:type="pct"/>
          </w:tcPr>
          <w:p w14:paraId="7EFF85AC" w14:textId="50DE3684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SBP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</w:tcPr>
          <w:p w14:paraId="2BB8185D" w14:textId="5E54219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63</w:t>
            </w:r>
          </w:p>
        </w:tc>
        <w:tc>
          <w:tcPr>
            <w:tcW w:w="719" w:type="pct"/>
          </w:tcPr>
          <w:p w14:paraId="508B6B72" w14:textId="293EAA0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86-3.10</w:t>
            </w:r>
          </w:p>
        </w:tc>
        <w:tc>
          <w:tcPr>
            <w:tcW w:w="603" w:type="pct"/>
            <w:gridSpan w:val="3"/>
          </w:tcPr>
          <w:p w14:paraId="0FA5CF15" w14:textId="234C2CD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36</w:t>
            </w:r>
          </w:p>
        </w:tc>
        <w:tc>
          <w:tcPr>
            <w:tcW w:w="350" w:type="pct"/>
            <w:vAlign w:val="center"/>
          </w:tcPr>
          <w:p w14:paraId="670603DC" w14:textId="6A7A275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0" w:type="pct"/>
            <w:vAlign w:val="center"/>
          </w:tcPr>
          <w:p w14:paraId="6CCF07B4" w14:textId="6B44807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99" w:type="pct"/>
            <w:vAlign w:val="center"/>
          </w:tcPr>
          <w:p w14:paraId="5D677D19" w14:textId="3E01F841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7A9B4AA9" w14:textId="77777777" w:rsidTr="009076DE">
        <w:trPr>
          <w:jc w:val="center"/>
        </w:trPr>
        <w:tc>
          <w:tcPr>
            <w:tcW w:w="1695" w:type="pct"/>
          </w:tcPr>
          <w:p w14:paraId="587A2A5F" w14:textId="77DE5478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infections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</w:tcPr>
          <w:p w14:paraId="61B87053" w14:textId="5CB265E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71</w:t>
            </w:r>
          </w:p>
        </w:tc>
        <w:tc>
          <w:tcPr>
            <w:tcW w:w="719" w:type="pct"/>
          </w:tcPr>
          <w:p w14:paraId="7BBA1CFB" w14:textId="779E40B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85-3.45</w:t>
            </w:r>
          </w:p>
        </w:tc>
        <w:tc>
          <w:tcPr>
            <w:tcW w:w="603" w:type="pct"/>
            <w:gridSpan w:val="3"/>
          </w:tcPr>
          <w:p w14:paraId="2DF6BA8D" w14:textId="6619241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34</w:t>
            </w:r>
          </w:p>
        </w:tc>
        <w:tc>
          <w:tcPr>
            <w:tcW w:w="350" w:type="pct"/>
            <w:vAlign w:val="center"/>
          </w:tcPr>
          <w:p w14:paraId="6D5F8651" w14:textId="6C9D9BF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0" w:type="pct"/>
            <w:vAlign w:val="center"/>
          </w:tcPr>
          <w:p w14:paraId="04B0BC21" w14:textId="7575686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99" w:type="pct"/>
            <w:vAlign w:val="center"/>
          </w:tcPr>
          <w:p w14:paraId="0B2DE448" w14:textId="3434678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12566884" w14:textId="77777777" w:rsidTr="009076DE">
        <w:trPr>
          <w:jc w:val="center"/>
        </w:trPr>
        <w:tc>
          <w:tcPr>
            <w:tcW w:w="1695" w:type="pct"/>
          </w:tcPr>
          <w:p w14:paraId="4F43353A" w14:textId="58A783CC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her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fection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</w:tcPr>
          <w:p w14:paraId="605DBF8B" w14:textId="2966000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36</w:t>
            </w:r>
          </w:p>
        </w:tc>
        <w:tc>
          <w:tcPr>
            <w:tcW w:w="719" w:type="pct"/>
          </w:tcPr>
          <w:p w14:paraId="078A30A9" w14:textId="2635CBD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66-2.82</w:t>
            </w:r>
          </w:p>
        </w:tc>
        <w:tc>
          <w:tcPr>
            <w:tcW w:w="603" w:type="pct"/>
            <w:gridSpan w:val="3"/>
          </w:tcPr>
          <w:p w14:paraId="5B796BDB" w14:textId="11FC8E8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406</w:t>
            </w:r>
          </w:p>
        </w:tc>
        <w:tc>
          <w:tcPr>
            <w:tcW w:w="350" w:type="pct"/>
            <w:vAlign w:val="center"/>
          </w:tcPr>
          <w:p w14:paraId="5C2B8DB1" w14:textId="597493F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0" w:type="pct"/>
            <w:vAlign w:val="center"/>
          </w:tcPr>
          <w:p w14:paraId="0DE7B70A" w14:textId="685D301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99" w:type="pct"/>
            <w:vAlign w:val="center"/>
          </w:tcPr>
          <w:p w14:paraId="0D65B827" w14:textId="5A0BAA0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31524B4D" w14:textId="77777777" w:rsidTr="009076DE">
        <w:trPr>
          <w:jc w:val="center"/>
        </w:trPr>
        <w:tc>
          <w:tcPr>
            <w:tcW w:w="1695" w:type="pct"/>
            <w:tcBorders>
              <w:bottom w:val="single" w:sz="4" w:space="0" w:color="auto"/>
            </w:tcBorders>
          </w:tcPr>
          <w:p w14:paraId="45827A1D" w14:textId="7903C016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cites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9937F6E" w14:textId="69CAEEC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.6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6A8C7114" w14:textId="2529315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68-99.86</w:t>
            </w:r>
          </w:p>
        </w:tc>
        <w:tc>
          <w:tcPr>
            <w:tcW w:w="603" w:type="pct"/>
            <w:gridSpan w:val="3"/>
            <w:tcBorders>
              <w:bottom w:val="single" w:sz="4" w:space="0" w:color="auto"/>
            </w:tcBorders>
          </w:tcPr>
          <w:p w14:paraId="28DB0F78" w14:textId="4825EF5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79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76ED2417" w14:textId="0C86415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028E7AB9" w14:textId="15861B1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2F06C221" w14:textId="54CA5C2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</w:tbl>
    <w:bookmarkEnd w:id="8"/>
    <w:p w14:paraId="733A38C1" w14:textId="3F6F334A" w:rsidR="00494548" w:rsidRPr="00A20A80" w:rsidRDefault="00494548" w:rsidP="00494548">
      <w:pPr>
        <w:rPr>
          <w:rFonts w:ascii="Times New Roman" w:hAnsi="Times New Roman" w:cs="Times New Roman"/>
          <w:color w:val="000000" w:themeColor="text1"/>
          <w:szCs w:val="21"/>
        </w:rPr>
      </w:pPr>
      <w:r w:rsidRPr="00A20A80">
        <w:rPr>
          <w:rFonts w:ascii="Times New Roman" w:hAnsi="Times New Roman" w:cs="Times New Roman"/>
          <w:color w:val="000000" w:themeColor="text1"/>
          <w:szCs w:val="21"/>
        </w:rPr>
        <w:t>Abbreviations. ESI: erector spine index, INR: international normalized ratio, HE: hepatic encephalopathy, WBC: white blood cell count, SBP: spontaneous bacterial peritonitis.</w:t>
      </w:r>
    </w:p>
    <w:p w14:paraId="038143C1" w14:textId="77777777" w:rsidR="000B41DA" w:rsidRDefault="000B41DA" w:rsidP="003E7C53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4A6AE20" w14:textId="18B56F73" w:rsidR="00827780" w:rsidRPr="00A20A80" w:rsidRDefault="003E7C53" w:rsidP="003E7C53">
      <w:pPr>
        <w:jc w:val="left"/>
        <w:rPr>
          <w:color w:val="000000" w:themeColor="text1"/>
        </w:rPr>
      </w:pP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4 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impact of ESI on </w:t>
      </w:r>
      <w:r w:rsidR="00827780" w:rsidRPr="00A20A80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the 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development of kidney dysfunction for HBV-ACLF patients</w:t>
      </w:r>
    </w:p>
    <w:tbl>
      <w:tblPr>
        <w:tblStyle w:val="a7"/>
        <w:tblW w:w="55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799"/>
        <w:gridCol w:w="1388"/>
        <w:gridCol w:w="777"/>
        <w:gridCol w:w="142"/>
        <w:gridCol w:w="246"/>
        <w:gridCol w:w="676"/>
        <w:gridCol w:w="1390"/>
        <w:gridCol w:w="965"/>
      </w:tblGrid>
      <w:tr w:rsidR="00A20A80" w:rsidRPr="00A20A80" w14:paraId="3CF399E8" w14:textId="77777777" w:rsidTr="003B73BA">
        <w:trPr>
          <w:jc w:val="center"/>
        </w:trPr>
        <w:tc>
          <w:tcPr>
            <w:tcW w:w="1542" w:type="pct"/>
            <w:vMerge w:val="restart"/>
            <w:tcBorders>
              <w:top w:val="single" w:sz="4" w:space="0" w:color="auto"/>
            </w:tcBorders>
            <w:vAlign w:val="center"/>
          </w:tcPr>
          <w:p w14:paraId="1972F099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s</w:t>
            </w:r>
          </w:p>
        </w:tc>
        <w:tc>
          <w:tcPr>
            <w:tcW w:w="16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4D16E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ivariate Cox regression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</w:tcBorders>
          </w:tcPr>
          <w:p w14:paraId="27635D7A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05D61B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variate Cox regression</w:t>
            </w:r>
          </w:p>
        </w:tc>
      </w:tr>
      <w:tr w:rsidR="00A20A80" w:rsidRPr="00A20A80" w14:paraId="1F43F6EE" w14:textId="77777777" w:rsidTr="003B73BA">
        <w:trPr>
          <w:jc w:val="center"/>
        </w:trPr>
        <w:tc>
          <w:tcPr>
            <w:tcW w:w="1542" w:type="pct"/>
            <w:vMerge/>
            <w:tcBorders>
              <w:bottom w:val="single" w:sz="4" w:space="0" w:color="auto"/>
            </w:tcBorders>
          </w:tcPr>
          <w:p w14:paraId="686439C9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809D26C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5BDA637B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75540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14:paraId="53FE63D9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1494F60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54770405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4E20E1A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A20A80" w:rsidRPr="00A20A80" w14:paraId="15E6B222" w14:textId="77777777" w:rsidTr="003B73BA">
        <w:trPr>
          <w:jc w:val="center"/>
        </w:trPr>
        <w:tc>
          <w:tcPr>
            <w:tcW w:w="1542" w:type="pct"/>
            <w:tcBorders>
              <w:top w:val="single" w:sz="4" w:space="0" w:color="auto"/>
            </w:tcBorders>
          </w:tcPr>
          <w:p w14:paraId="0D64C921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I(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2.05 vs. ≥12.05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6E84A118" w14:textId="2E0C3110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bottom"/>
          </w:tcPr>
          <w:p w14:paraId="71251911" w14:textId="3F98B780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</w:t>
            </w:r>
            <w:r w:rsidR="00DA5E90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1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  <w:r w:rsidR="00DA5E90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15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</w:tcBorders>
          </w:tcPr>
          <w:p w14:paraId="373F8B0D" w14:textId="5382E868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DA5E90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1BC63E87" w14:textId="06DA7A90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827780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bottom"/>
          </w:tcPr>
          <w:p w14:paraId="1F597B7D" w14:textId="4C726EA5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DA5E90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5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DA5E90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93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6E337F6" w14:textId="074D04AC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DA5E90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</w:tr>
      <w:tr w:rsidR="00A20A80" w:rsidRPr="00A20A80" w14:paraId="218DA9F6" w14:textId="77777777" w:rsidTr="003B73BA">
        <w:trPr>
          <w:jc w:val="center"/>
        </w:trPr>
        <w:tc>
          <w:tcPr>
            <w:tcW w:w="1542" w:type="pct"/>
          </w:tcPr>
          <w:p w14:paraId="4E4C8D0E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, per year </w:t>
            </w:r>
          </w:p>
        </w:tc>
        <w:tc>
          <w:tcPr>
            <w:tcW w:w="433" w:type="pct"/>
          </w:tcPr>
          <w:p w14:paraId="69CC2F98" w14:textId="2FC46895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</w:t>
            </w:r>
            <w:r w:rsidR="006C1B7D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52" w:type="pct"/>
            <w:vAlign w:val="bottom"/>
          </w:tcPr>
          <w:p w14:paraId="594ACE6E" w14:textId="1D92EDC8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-1.</w:t>
            </w:r>
            <w:r w:rsidR="006C1B7D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631" w:type="pct"/>
            <w:gridSpan w:val="3"/>
          </w:tcPr>
          <w:p w14:paraId="25DE479A" w14:textId="5CA07C74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6C1B7D"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366" w:type="pct"/>
          </w:tcPr>
          <w:p w14:paraId="5B6D992A" w14:textId="46EF523A" w:rsidR="00827780" w:rsidRPr="00A20A80" w:rsidRDefault="00BD3B7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8</w:t>
            </w:r>
          </w:p>
        </w:tc>
        <w:tc>
          <w:tcPr>
            <w:tcW w:w="753" w:type="pct"/>
            <w:vAlign w:val="bottom"/>
          </w:tcPr>
          <w:p w14:paraId="1699BF45" w14:textId="3C9008F6" w:rsidR="00827780" w:rsidRPr="00A20A80" w:rsidRDefault="00BD3B7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2-1.15</w:t>
            </w:r>
          </w:p>
        </w:tc>
        <w:tc>
          <w:tcPr>
            <w:tcW w:w="523" w:type="pct"/>
          </w:tcPr>
          <w:p w14:paraId="234B79D5" w14:textId="4ED9D5E3" w:rsidR="00827780" w:rsidRPr="00A20A80" w:rsidRDefault="003E1F8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8</w:t>
            </w:r>
          </w:p>
        </w:tc>
      </w:tr>
      <w:tr w:rsidR="00A20A80" w:rsidRPr="00A20A80" w14:paraId="39DA3030" w14:textId="77777777" w:rsidTr="003B73BA">
        <w:trPr>
          <w:jc w:val="center"/>
        </w:trPr>
        <w:tc>
          <w:tcPr>
            <w:tcW w:w="1542" w:type="pct"/>
          </w:tcPr>
          <w:p w14:paraId="414DF709" w14:textId="2E720975" w:rsidR="004D7608" w:rsidRPr="00A20A80" w:rsidRDefault="004D7608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bumin, 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per 1 g/L</w:t>
            </w:r>
          </w:p>
        </w:tc>
        <w:tc>
          <w:tcPr>
            <w:tcW w:w="433" w:type="pct"/>
          </w:tcPr>
          <w:p w14:paraId="670AE20B" w14:textId="4FE1DBA3" w:rsidR="004D7608" w:rsidRPr="00A20A80" w:rsidRDefault="00BD3B7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94</w:t>
            </w:r>
          </w:p>
        </w:tc>
        <w:tc>
          <w:tcPr>
            <w:tcW w:w="752" w:type="pct"/>
            <w:vAlign w:val="bottom"/>
          </w:tcPr>
          <w:p w14:paraId="278EAEAB" w14:textId="0C961D50" w:rsidR="004D7608" w:rsidRPr="00A20A80" w:rsidRDefault="00BD3B75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39-0.98</w:t>
            </w:r>
          </w:p>
        </w:tc>
        <w:tc>
          <w:tcPr>
            <w:tcW w:w="631" w:type="pct"/>
            <w:gridSpan w:val="3"/>
          </w:tcPr>
          <w:p w14:paraId="27CF9477" w14:textId="4C845128" w:rsidR="004D7608" w:rsidRPr="00A20A80" w:rsidRDefault="00BD3B75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07</w:t>
            </w:r>
          </w:p>
        </w:tc>
        <w:tc>
          <w:tcPr>
            <w:tcW w:w="366" w:type="pct"/>
          </w:tcPr>
          <w:p w14:paraId="617F5180" w14:textId="261469C9" w:rsidR="004D7608" w:rsidRPr="00A20A80" w:rsidRDefault="003E1F8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1</w:t>
            </w:r>
          </w:p>
        </w:tc>
        <w:tc>
          <w:tcPr>
            <w:tcW w:w="753" w:type="pct"/>
            <w:vAlign w:val="bottom"/>
          </w:tcPr>
          <w:p w14:paraId="6C668526" w14:textId="1B7CE11A" w:rsidR="004D7608" w:rsidRPr="00A20A80" w:rsidRDefault="003E1F8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63-0.97</w:t>
            </w:r>
          </w:p>
        </w:tc>
        <w:tc>
          <w:tcPr>
            <w:tcW w:w="523" w:type="pct"/>
          </w:tcPr>
          <w:p w14:paraId="340EE0FE" w14:textId="61F97D8C" w:rsidR="004D7608" w:rsidRPr="00A20A80" w:rsidRDefault="003E1F84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4</w:t>
            </w:r>
          </w:p>
        </w:tc>
      </w:tr>
      <w:tr w:rsidR="00A20A80" w:rsidRPr="00A20A80" w14:paraId="7C055783" w14:textId="77777777" w:rsidTr="003B73BA">
        <w:trPr>
          <w:jc w:val="center"/>
        </w:trPr>
        <w:tc>
          <w:tcPr>
            <w:tcW w:w="1542" w:type="pct"/>
          </w:tcPr>
          <w:p w14:paraId="52BE0414" w14:textId="77777777" w:rsidR="00BD3B75" w:rsidRPr="00A20A80" w:rsidRDefault="00BD3B75" w:rsidP="00BD3B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Bilirubin, per 1 mg/dl</w:t>
            </w:r>
          </w:p>
        </w:tc>
        <w:tc>
          <w:tcPr>
            <w:tcW w:w="433" w:type="pct"/>
          </w:tcPr>
          <w:p w14:paraId="5EAF5891" w14:textId="77777777" w:rsidR="00BD3B75" w:rsidRPr="00A20A80" w:rsidRDefault="00BD3B75" w:rsidP="00BD3B7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7</w:t>
            </w:r>
          </w:p>
        </w:tc>
        <w:tc>
          <w:tcPr>
            <w:tcW w:w="752" w:type="pct"/>
            <w:vAlign w:val="bottom"/>
          </w:tcPr>
          <w:p w14:paraId="07E5A2B3" w14:textId="77777777" w:rsidR="00BD3B75" w:rsidRPr="00A20A80" w:rsidRDefault="00BD3B75" w:rsidP="00BD3B7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-1.12</w:t>
            </w:r>
          </w:p>
        </w:tc>
        <w:tc>
          <w:tcPr>
            <w:tcW w:w="631" w:type="pct"/>
            <w:gridSpan w:val="3"/>
          </w:tcPr>
          <w:p w14:paraId="0F9F4F59" w14:textId="77777777" w:rsidR="00BD3B75" w:rsidRPr="00A20A80" w:rsidRDefault="00BD3B75" w:rsidP="00BD3B7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  <w:tc>
          <w:tcPr>
            <w:tcW w:w="366" w:type="pct"/>
          </w:tcPr>
          <w:p w14:paraId="6DB3C426" w14:textId="0EF4FEC0" w:rsidR="00BD3B75" w:rsidRPr="00A20A80" w:rsidRDefault="003E1F84" w:rsidP="00BD3B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8</w:t>
            </w:r>
          </w:p>
        </w:tc>
        <w:tc>
          <w:tcPr>
            <w:tcW w:w="753" w:type="pct"/>
            <w:vAlign w:val="bottom"/>
          </w:tcPr>
          <w:p w14:paraId="2478D633" w14:textId="2233EA12" w:rsidR="00BD3B75" w:rsidRPr="00A20A80" w:rsidRDefault="003E1F84" w:rsidP="00BD3B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1-1.62</w:t>
            </w:r>
          </w:p>
        </w:tc>
        <w:tc>
          <w:tcPr>
            <w:tcW w:w="523" w:type="pct"/>
          </w:tcPr>
          <w:p w14:paraId="4ABE27B0" w14:textId="26B243A5" w:rsidR="00BD3B75" w:rsidRPr="00A20A80" w:rsidRDefault="003E1F84" w:rsidP="00BD3B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44</w:t>
            </w:r>
          </w:p>
        </w:tc>
      </w:tr>
      <w:tr w:rsidR="00A20A80" w:rsidRPr="00A20A80" w14:paraId="3069076B" w14:textId="77777777" w:rsidTr="00074C3E">
        <w:trPr>
          <w:jc w:val="center"/>
        </w:trPr>
        <w:tc>
          <w:tcPr>
            <w:tcW w:w="1542" w:type="pct"/>
          </w:tcPr>
          <w:p w14:paraId="0ED1602F" w14:textId="056FCD2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INR, per 1 unit</w:t>
            </w:r>
          </w:p>
        </w:tc>
        <w:tc>
          <w:tcPr>
            <w:tcW w:w="433" w:type="pct"/>
          </w:tcPr>
          <w:p w14:paraId="1163B70E" w14:textId="2859A9C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752" w:type="pct"/>
            <w:vAlign w:val="bottom"/>
          </w:tcPr>
          <w:p w14:paraId="39724E9B" w14:textId="1B18DE5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2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0</w:t>
            </w:r>
          </w:p>
        </w:tc>
        <w:tc>
          <w:tcPr>
            <w:tcW w:w="631" w:type="pct"/>
            <w:gridSpan w:val="3"/>
          </w:tcPr>
          <w:p w14:paraId="713E64D3" w14:textId="3DC75DBA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901</w:t>
            </w:r>
          </w:p>
        </w:tc>
        <w:tc>
          <w:tcPr>
            <w:tcW w:w="366" w:type="pct"/>
            <w:vAlign w:val="center"/>
          </w:tcPr>
          <w:p w14:paraId="01AEEEAA" w14:textId="28C0722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2F06948D" w14:textId="79E9160A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2A7D9FD2" w14:textId="7DFF7AD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1344A4A" w14:textId="77777777" w:rsidTr="00074C3E">
        <w:trPr>
          <w:jc w:val="center"/>
        </w:trPr>
        <w:tc>
          <w:tcPr>
            <w:tcW w:w="1542" w:type="pct"/>
          </w:tcPr>
          <w:p w14:paraId="484E5C54" w14:textId="247FECE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HE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</w:tcPr>
          <w:p w14:paraId="0138CECC" w14:textId="4CC31E4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78</w:t>
            </w:r>
          </w:p>
        </w:tc>
        <w:tc>
          <w:tcPr>
            <w:tcW w:w="752" w:type="pct"/>
            <w:vAlign w:val="bottom"/>
          </w:tcPr>
          <w:p w14:paraId="7B621823" w14:textId="22331A3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45</w:t>
            </w:r>
          </w:p>
        </w:tc>
        <w:tc>
          <w:tcPr>
            <w:tcW w:w="631" w:type="pct"/>
            <w:gridSpan w:val="3"/>
          </w:tcPr>
          <w:p w14:paraId="7D44E11C" w14:textId="41DE1C4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89</w:t>
            </w:r>
          </w:p>
        </w:tc>
        <w:tc>
          <w:tcPr>
            <w:tcW w:w="366" w:type="pct"/>
            <w:vAlign w:val="center"/>
          </w:tcPr>
          <w:p w14:paraId="567CF837" w14:textId="4D1851A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134B385D" w14:textId="3901AC3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47BE0E38" w14:textId="1038A26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07B01E8E" w14:textId="77777777" w:rsidTr="00074C3E">
        <w:trPr>
          <w:jc w:val="center"/>
        </w:trPr>
        <w:tc>
          <w:tcPr>
            <w:tcW w:w="1542" w:type="pct"/>
          </w:tcPr>
          <w:p w14:paraId="46C71612" w14:textId="4FC17E5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BC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per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33" w:type="pct"/>
          </w:tcPr>
          <w:p w14:paraId="5EA67C4A" w14:textId="6DE3810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6</w:t>
            </w:r>
          </w:p>
        </w:tc>
        <w:tc>
          <w:tcPr>
            <w:tcW w:w="752" w:type="pct"/>
            <w:vAlign w:val="bottom"/>
          </w:tcPr>
          <w:p w14:paraId="33FB1539" w14:textId="6A06BB4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-1.14</w:t>
            </w:r>
          </w:p>
        </w:tc>
        <w:tc>
          <w:tcPr>
            <w:tcW w:w="631" w:type="pct"/>
            <w:gridSpan w:val="3"/>
          </w:tcPr>
          <w:p w14:paraId="426A0C97" w14:textId="186BF981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1</w:t>
            </w:r>
          </w:p>
        </w:tc>
        <w:tc>
          <w:tcPr>
            <w:tcW w:w="366" w:type="pct"/>
            <w:vAlign w:val="center"/>
          </w:tcPr>
          <w:p w14:paraId="7971D15F" w14:textId="67BC37B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1E7A2585" w14:textId="3AB34F70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4EFE2A78" w14:textId="0BFB463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7F404764" w14:textId="77777777" w:rsidTr="00074C3E">
        <w:trPr>
          <w:jc w:val="center"/>
        </w:trPr>
        <w:tc>
          <w:tcPr>
            <w:tcW w:w="1542" w:type="pct"/>
          </w:tcPr>
          <w:p w14:paraId="0A90E2B7" w14:textId="6917D9C0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Platelet count, per 1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33" w:type="pct"/>
          </w:tcPr>
          <w:p w14:paraId="735631A3" w14:textId="1152C1D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52" w:type="pct"/>
            <w:vAlign w:val="bottom"/>
          </w:tcPr>
          <w:p w14:paraId="4CBB2C08" w14:textId="60DF327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</w:t>
            </w:r>
          </w:p>
        </w:tc>
        <w:tc>
          <w:tcPr>
            <w:tcW w:w="631" w:type="pct"/>
            <w:gridSpan w:val="3"/>
          </w:tcPr>
          <w:p w14:paraId="43950573" w14:textId="51F989A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253</w:t>
            </w:r>
          </w:p>
        </w:tc>
        <w:tc>
          <w:tcPr>
            <w:tcW w:w="366" w:type="pct"/>
            <w:vAlign w:val="center"/>
          </w:tcPr>
          <w:p w14:paraId="46FEDEC0" w14:textId="41C2881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3AB43AA6" w14:textId="5EEBFD2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2F3AD669" w14:textId="1E5C75E0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7D2995DE" w14:textId="77777777" w:rsidTr="00074C3E">
        <w:trPr>
          <w:jc w:val="center"/>
        </w:trPr>
        <w:tc>
          <w:tcPr>
            <w:tcW w:w="1542" w:type="pct"/>
          </w:tcPr>
          <w:p w14:paraId="37092D86" w14:textId="541F85BB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BP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</w:tcPr>
          <w:p w14:paraId="762431A3" w14:textId="585A2BE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63</w:t>
            </w:r>
          </w:p>
        </w:tc>
        <w:tc>
          <w:tcPr>
            <w:tcW w:w="752" w:type="pct"/>
          </w:tcPr>
          <w:p w14:paraId="659130C0" w14:textId="37205D5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28</w:t>
            </w:r>
          </w:p>
        </w:tc>
        <w:tc>
          <w:tcPr>
            <w:tcW w:w="631" w:type="pct"/>
            <w:gridSpan w:val="3"/>
          </w:tcPr>
          <w:p w14:paraId="0E081D61" w14:textId="672E160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97</w:t>
            </w:r>
          </w:p>
        </w:tc>
        <w:tc>
          <w:tcPr>
            <w:tcW w:w="366" w:type="pct"/>
            <w:vAlign w:val="center"/>
          </w:tcPr>
          <w:p w14:paraId="685BCDBB" w14:textId="5C22D3A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24F06151" w14:textId="3F1DF61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34D226DC" w14:textId="7B75F2E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ACAD5EC" w14:textId="77777777" w:rsidTr="00074C3E">
        <w:trPr>
          <w:jc w:val="center"/>
        </w:trPr>
        <w:tc>
          <w:tcPr>
            <w:tcW w:w="1542" w:type="pct"/>
          </w:tcPr>
          <w:p w14:paraId="425C5CD8" w14:textId="2ADC824A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infections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</w:tcPr>
          <w:p w14:paraId="6C62A1AF" w14:textId="7FC95F9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30</w:t>
            </w:r>
          </w:p>
        </w:tc>
        <w:tc>
          <w:tcPr>
            <w:tcW w:w="752" w:type="pct"/>
          </w:tcPr>
          <w:p w14:paraId="1EE1A0E6" w14:textId="1032DAC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9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88</w:t>
            </w:r>
          </w:p>
        </w:tc>
        <w:tc>
          <w:tcPr>
            <w:tcW w:w="631" w:type="pct"/>
            <w:gridSpan w:val="3"/>
          </w:tcPr>
          <w:p w14:paraId="50E667CD" w14:textId="7CF3E0D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31</w:t>
            </w:r>
          </w:p>
        </w:tc>
        <w:tc>
          <w:tcPr>
            <w:tcW w:w="366" w:type="pct"/>
            <w:vAlign w:val="center"/>
          </w:tcPr>
          <w:p w14:paraId="322911EB" w14:textId="76F50E2A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6CA1342B" w14:textId="322D579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7F5B409D" w14:textId="10854EB0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8E42324" w14:textId="77777777" w:rsidTr="00074C3E">
        <w:trPr>
          <w:jc w:val="center"/>
        </w:trPr>
        <w:tc>
          <w:tcPr>
            <w:tcW w:w="1542" w:type="pct"/>
          </w:tcPr>
          <w:p w14:paraId="449B4776" w14:textId="78685FA5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her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fection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</w:tcPr>
          <w:p w14:paraId="14115D60" w14:textId="13BDB40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30</w:t>
            </w:r>
          </w:p>
        </w:tc>
        <w:tc>
          <w:tcPr>
            <w:tcW w:w="752" w:type="pct"/>
          </w:tcPr>
          <w:p w14:paraId="7937E7BD" w14:textId="42D4532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89</w:t>
            </w:r>
          </w:p>
        </w:tc>
        <w:tc>
          <w:tcPr>
            <w:tcW w:w="631" w:type="pct"/>
            <w:gridSpan w:val="3"/>
          </w:tcPr>
          <w:p w14:paraId="70C242E1" w14:textId="2BB5FCCA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3</w:t>
            </w:r>
          </w:p>
        </w:tc>
        <w:tc>
          <w:tcPr>
            <w:tcW w:w="366" w:type="pct"/>
            <w:vAlign w:val="center"/>
          </w:tcPr>
          <w:p w14:paraId="678CB071" w14:textId="652876D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1B59BEE3" w14:textId="5C63620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5CFCCA27" w14:textId="6BB49D8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0A7182A8" w14:textId="77777777" w:rsidTr="00074C3E">
        <w:trPr>
          <w:jc w:val="center"/>
        </w:trPr>
        <w:tc>
          <w:tcPr>
            <w:tcW w:w="1542" w:type="pct"/>
            <w:tcBorders>
              <w:bottom w:val="single" w:sz="4" w:space="0" w:color="auto"/>
            </w:tcBorders>
          </w:tcPr>
          <w:p w14:paraId="7616B3A1" w14:textId="7E13066F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cites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FF62B83" w14:textId="62EA503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6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01F01C88" w14:textId="2B6742E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08</w:t>
            </w:r>
          </w:p>
        </w:tc>
        <w:tc>
          <w:tcPr>
            <w:tcW w:w="631" w:type="pct"/>
            <w:gridSpan w:val="3"/>
            <w:tcBorders>
              <w:bottom w:val="single" w:sz="4" w:space="0" w:color="auto"/>
            </w:tcBorders>
          </w:tcPr>
          <w:p w14:paraId="73833C02" w14:textId="0D12E7A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12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0CA2182F" w14:textId="0B0C2EF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41868C6E" w14:textId="6D729B5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61C62B21" w14:textId="60BF0C4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</w:tbl>
    <w:p w14:paraId="712F2B61" w14:textId="77777777" w:rsidR="00494548" w:rsidRPr="00A20A80" w:rsidRDefault="00494548" w:rsidP="00494548">
      <w:pPr>
        <w:rPr>
          <w:rFonts w:ascii="Times New Roman" w:hAnsi="Times New Roman" w:cs="Times New Roman"/>
          <w:color w:val="000000" w:themeColor="text1"/>
          <w:szCs w:val="21"/>
        </w:rPr>
      </w:pPr>
      <w:r w:rsidRPr="00A20A80">
        <w:rPr>
          <w:rFonts w:ascii="Times New Roman" w:hAnsi="Times New Roman" w:cs="Times New Roman"/>
          <w:color w:val="000000" w:themeColor="text1"/>
          <w:szCs w:val="21"/>
        </w:rPr>
        <w:t>Abbreviations. ESI: erector spine index, INR: international normalized ratio, HE: hepatic encephalopathy, WBC: white blood cell count, SBP: spontaneous bacterial peritonitis.</w:t>
      </w:r>
    </w:p>
    <w:p w14:paraId="60B32BDD" w14:textId="77777777" w:rsidR="00827780" w:rsidRPr="00A20A80" w:rsidRDefault="00827780">
      <w:pPr>
        <w:rPr>
          <w:color w:val="000000" w:themeColor="text1"/>
        </w:rPr>
      </w:pPr>
    </w:p>
    <w:p w14:paraId="1867B370" w14:textId="55E7F152" w:rsidR="00827780" w:rsidRPr="00A20A80" w:rsidRDefault="003E7C53" w:rsidP="00827780">
      <w:pPr>
        <w:rPr>
          <w:color w:val="000000" w:themeColor="text1"/>
        </w:rPr>
      </w:pP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5 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impact of ESI on </w:t>
      </w:r>
      <w:r w:rsidR="00827780" w:rsidRPr="00A20A80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the 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development of </w:t>
      </w:r>
      <w:r w:rsidR="00494548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hepatic encephalopathy (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HE</w:t>
      </w:r>
      <w:r w:rsidR="00494548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for HBV-ACLF patients</w:t>
      </w:r>
    </w:p>
    <w:tbl>
      <w:tblPr>
        <w:tblStyle w:val="a7"/>
        <w:tblW w:w="55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810"/>
        <w:gridCol w:w="1388"/>
        <w:gridCol w:w="777"/>
        <w:gridCol w:w="142"/>
        <w:gridCol w:w="246"/>
        <w:gridCol w:w="676"/>
        <w:gridCol w:w="1390"/>
        <w:gridCol w:w="965"/>
      </w:tblGrid>
      <w:tr w:rsidR="00A20A80" w:rsidRPr="00A20A80" w14:paraId="45D893C4" w14:textId="77777777" w:rsidTr="004D7608">
        <w:trPr>
          <w:jc w:val="center"/>
        </w:trPr>
        <w:tc>
          <w:tcPr>
            <w:tcW w:w="1536" w:type="pct"/>
            <w:vMerge w:val="restart"/>
            <w:tcBorders>
              <w:top w:val="single" w:sz="4" w:space="0" w:color="auto"/>
            </w:tcBorders>
            <w:vAlign w:val="center"/>
          </w:tcPr>
          <w:p w14:paraId="5D5B8F4D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s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955EFB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ivariate Cox regression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</w:tcBorders>
          </w:tcPr>
          <w:p w14:paraId="29698D24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585C45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variate Cox regression</w:t>
            </w:r>
          </w:p>
        </w:tc>
      </w:tr>
      <w:tr w:rsidR="00A20A80" w:rsidRPr="00A20A80" w14:paraId="63453FF5" w14:textId="77777777" w:rsidTr="004D7608">
        <w:trPr>
          <w:jc w:val="center"/>
        </w:trPr>
        <w:tc>
          <w:tcPr>
            <w:tcW w:w="1536" w:type="pct"/>
            <w:vMerge/>
            <w:tcBorders>
              <w:bottom w:val="single" w:sz="4" w:space="0" w:color="auto"/>
            </w:tcBorders>
          </w:tcPr>
          <w:p w14:paraId="20A991BC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448905F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0ED75366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A71D15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14:paraId="2713B534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3A1B480F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43A83BD2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80BAEFF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A20A80" w:rsidRPr="00A20A80" w14:paraId="5FB7748D" w14:textId="77777777" w:rsidTr="004D7608">
        <w:trPr>
          <w:jc w:val="center"/>
        </w:trPr>
        <w:tc>
          <w:tcPr>
            <w:tcW w:w="1536" w:type="pct"/>
            <w:tcBorders>
              <w:top w:val="single" w:sz="4" w:space="0" w:color="auto"/>
            </w:tcBorders>
          </w:tcPr>
          <w:p w14:paraId="72B3733E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I(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2.05 vs. ≥12.05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6958F82C" w14:textId="7668637E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bottom"/>
          </w:tcPr>
          <w:p w14:paraId="1535AA7F" w14:textId="11F7CCC6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-5.31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</w:tcBorders>
          </w:tcPr>
          <w:p w14:paraId="46DA7CF0" w14:textId="5D6E1681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6F7E2DF" w14:textId="0E9415F8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bottom"/>
          </w:tcPr>
          <w:p w14:paraId="2EC75D21" w14:textId="53CA78E9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-3.13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314C85D8" w14:textId="52360A46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A20A80" w:rsidRPr="00A20A80" w14:paraId="40CDF97D" w14:textId="77777777" w:rsidTr="004D7608">
        <w:trPr>
          <w:jc w:val="center"/>
        </w:trPr>
        <w:tc>
          <w:tcPr>
            <w:tcW w:w="1536" w:type="pct"/>
          </w:tcPr>
          <w:p w14:paraId="1659BA82" w14:textId="542C0DCF" w:rsidR="004D7608" w:rsidRPr="00A20A80" w:rsidRDefault="004D7608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Albumin, per 1 g/L</w:t>
            </w:r>
          </w:p>
        </w:tc>
        <w:tc>
          <w:tcPr>
            <w:tcW w:w="439" w:type="pct"/>
          </w:tcPr>
          <w:p w14:paraId="0B54D011" w14:textId="4BC8EE6C" w:rsidR="004D7608" w:rsidRPr="00A20A80" w:rsidRDefault="00D73849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3</w:t>
            </w:r>
          </w:p>
        </w:tc>
        <w:tc>
          <w:tcPr>
            <w:tcW w:w="752" w:type="pct"/>
          </w:tcPr>
          <w:p w14:paraId="4FBED08D" w14:textId="7A467CB7" w:rsidR="004D7608" w:rsidRPr="00A20A80" w:rsidRDefault="00D73849" w:rsidP="004D7608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83-0.99</w:t>
            </w:r>
          </w:p>
        </w:tc>
        <w:tc>
          <w:tcPr>
            <w:tcW w:w="631" w:type="pct"/>
            <w:gridSpan w:val="3"/>
          </w:tcPr>
          <w:p w14:paraId="665389C9" w14:textId="37A59AB2" w:rsidR="004D7608" w:rsidRPr="00A20A80" w:rsidRDefault="00D73849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31</w:t>
            </w:r>
          </w:p>
        </w:tc>
        <w:tc>
          <w:tcPr>
            <w:tcW w:w="366" w:type="pct"/>
          </w:tcPr>
          <w:p w14:paraId="2DD9D8AF" w14:textId="40FBEB05" w:rsidR="004D7608" w:rsidRPr="00A20A80" w:rsidRDefault="005D5F19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753" w:type="pct"/>
          </w:tcPr>
          <w:p w14:paraId="195A844C" w14:textId="64E12ECE" w:rsidR="004D7608" w:rsidRPr="00A20A80" w:rsidRDefault="005D5F19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7-0.99</w:t>
            </w:r>
          </w:p>
        </w:tc>
        <w:tc>
          <w:tcPr>
            <w:tcW w:w="523" w:type="pct"/>
          </w:tcPr>
          <w:p w14:paraId="40921F77" w14:textId="3119D800" w:rsidR="004D7608" w:rsidRPr="00A20A80" w:rsidRDefault="005D5F19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33</w:t>
            </w:r>
          </w:p>
        </w:tc>
      </w:tr>
      <w:tr w:rsidR="00A20A80" w:rsidRPr="00A20A80" w14:paraId="32F492DA" w14:textId="77777777" w:rsidTr="004D7608">
        <w:trPr>
          <w:jc w:val="center"/>
        </w:trPr>
        <w:tc>
          <w:tcPr>
            <w:tcW w:w="1536" w:type="pct"/>
          </w:tcPr>
          <w:p w14:paraId="101408B7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Bilirubin, per 1 mg/dl</w:t>
            </w:r>
          </w:p>
        </w:tc>
        <w:tc>
          <w:tcPr>
            <w:tcW w:w="439" w:type="pct"/>
          </w:tcPr>
          <w:p w14:paraId="6B9F0A5A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7</w:t>
            </w:r>
          </w:p>
        </w:tc>
        <w:tc>
          <w:tcPr>
            <w:tcW w:w="752" w:type="pct"/>
            <w:vAlign w:val="bottom"/>
          </w:tcPr>
          <w:p w14:paraId="4F5D0F89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-1.12</w:t>
            </w:r>
          </w:p>
        </w:tc>
        <w:tc>
          <w:tcPr>
            <w:tcW w:w="631" w:type="pct"/>
            <w:gridSpan w:val="3"/>
          </w:tcPr>
          <w:p w14:paraId="4029E9E3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  <w:tc>
          <w:tcPr>
            <w:tcW w:w="366" w:type="pct"/>
          </w:tcPr>
          <w:p w14:paraId="22FE919E" w14:textId="569E1332" w:rsidR="0009323B" w:rsidRPr="00A20A80" w:rsidRDefault="005D5F19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9</w:t>
            </w:r>
          </w:p>
        </w:tc>
        <w:tc>
          <w:tcPr>
            <w:tcW w:w="753" w:type="pct"/>
            <w:vAlign w:val="bottom"/>
          </w:tcPr>
          <w:p w14:paraId="1B25204F" w14:textId="5E8E96B4" w:rsidR="0009323B" w:rsidRPr="00A20A80" w:rsidRDefault="005D5F19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-1.20</w:t>
            </w:r>
          </w:p>
        </w:tc>
        <w:tc>
          <w:tcPr>
            <w:tcW w:w="523" w:type="pct"/>
          </w:tcPr>
          <w:p w14:paraId="7A553C3B" w14:textId="12DD5CDE" w:rsidR="0009323B" w:rsidRPr="00A20A80" w:rsidRDefault="005D5F19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50</w:t>
            </w:r>
          </w:p>
        </w:tc>
      </w:tr>
      <w:tr w:rsidR="00A20A80" w:rsidRPr="00A20A80" w14:paraId="7D7BBFD8" w14:textId="77777777" w:rsidTr="005D5F19">
        <w:trPr>
          <w:trHeight w:val="112"/>
          <w:jc w:val="center"/>
        </w:trPr>
        <w:tc>
          <w:tcPr>
            <w:tcW w:w="1536" w:type="pct"/>
          </w:tcPr>
          <w:p w14:paraId="6BB292EE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INR, per 1 unit</w:t>
            </w:r>
          </w:p>
        </w:tc>
        <w:tc>
          <w:tcPr>
            <w:tcW w:w="439" w:type="pct"/>
          </w:tcPr>
          <w:p w14:paraId="3CBB9738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3</w:t>
            </w:r>
          </w:p>
        </w:tc>
        <w:tc>
          <w:tcPr>
            <w:tcW w:w="752" w:type="pct"/>
            <w:vAlign w:val="bottom"/>
          </w:tcPr>
          <w:p w14:paraId="03A50269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6-1.21</w:t>
            </w:r>
          </w:p>
        </w:tc>
        <w:tc>
          <w:tcPr>
            <w:tcW w:w="631" w:type="pct"/>
            <w:gridSpan w:val="3"/>
          </w:tcPr>
          <w:p w14:paraId="6C5A190F" w14:textId="77777777" w:rsidR="0009323B" w:rsidRPr="00A20A80" w:rsidRDefault="0009323B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366" w:type="pct"/>
          </w:tcPr>
          <w:p w14:paraId="57804703" w14:textId="7782A287" w:rsidR="0009323B" w:rsidRPr="00A20A80" w:rsidRDefault="005D5F19" w:rsidP="0009323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10</w:t>
            </w:r>
          </w:p>
        </w:tc>
        <w:tc>
          <w:tcPr>
            <w:tcW w:w="753" w:type="pct"/>
            <w:vAlign w:val="bottom"/>
          </w:tcPr>
          <w:p w14:paraId="6F3133F3" w14:textId="79768C75" w:rsidR="0009323B" w:rsidRPr="00A20A80" w:rsidRDefault="005D5F19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5-1.14</w:t>
            </w:r>
          </w:p>
        </w:tc>
        <w:tc>
          <w:tcPr>
            <w:tcW w:w="523" w:type="pct"/>
          </w:tcPr>
          <w:p w14:paraId="4DA2E6C4" w14:textId="4F23BDDD" w:rsidR="0009323B" w:rsidRPr="00A20A80" w:rsidRDefault="005D5F19" w:rsidP="0009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36</w:t>
            </w:r>
          </w:p>
        </w:tc>
      </w:tr>
      <w:tr w:rsidR="00A20A80" w:rsidRPr="00A20A80" w14:paraId="2345D2DD" w14:textId="77777777" w:rsidTr="004D7608">
        <w:trPr>
          <w:jc w:val="center"/>
        </w:trPr>
        <w:tc>
          <w:tcPr>
            <w:tcW w:w="1536" w:type="pct"/>
          </w:tcPr>
          <w:p w14:paraId="181824B6" w14:textId="4B853FC4" w:rsidR="004D7608" w:rsidRPr="00A20A80" w:rsidRDefault="004D7608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ammonia, 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per 1mmol/L</w:t>
            </w:r>
          </w:p>
        </w:tc>
        <w:tc>
          <w:tcPr>
            <w:tcW w:w="439" w:type="pct"/>
          </w:tcPr>
          <w:p w14:paraId="71450CFE" w14:textId="44117426" w:rsidR="004D7608" w:rsidRPr="00A20A80" w:rsidRDefault="00D73849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</w:t>
            </w:r>
            <w:r w:rsidR="0009323B"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752" w:type="pct"/>
            <w:vAlign w:val="bottom"/>
          </w:tcPr>
          <w:p w14:paraId="011052EE" w14:textId="77BEE31C" w:rsidR="004D7608" w:rsidRPr="00A20A80" w:rsidRDefault="00D73849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01-1.25</w:t>
            </w:r>
          </w:p>
        </w:tc>
        <w:tc>
          <w:tcPr>
            <w:tcW w:w="631" w:type="pct"/>
            <w:gridSpan w:val="3"/>
          </w:tcPr>
          <w:p w14:paraId="6A4A223D" w14:textId="54B9580E" w:rsidR="004D7608" w:rsidRPr="00A20A80" w:rsidRDefault="00D73849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366" w:type="pct"/>
          </w:tcPr>
          <w:p w14:paraId="39107DB1" w14:textId="26F9C5A7" w:rsidR="004D7608" w:rsidRPr="00A20A80" w:rsidRDefault="005D5F19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61</w:t>
            </w:r>
          </w:p>
        </w:tc>
        <w:tc>
          <w:tcPr>
            <w:tcW w:w="753" w:type="pct"/>
            <w:vAlign w:val="bottom"/>
          </w:tcPr>
          <w:p w14:paraId="48B2B416" w14:textId="01371863" w:rsidR="004D7608" w:rsidRPr="00A20A80" w:rsidRDefault="005D5F19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-5.76</w:t>
            </w:r>
          </w:p>
        </w:tc>
        <w:tc>
          <w:tcPr>
            <w:tcW w:w="523" w:type="pct"/>
          </w:tcPr>
          <w:p w14:paraId="0AB38018" w14:textId="53353A2D" w:rsidR="004D7608" w:rsidRPr="00A20A80" w:rsidRDefault="005D5F19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462</w:t>
            </w:r>
          </w:p>
        </w:tc>
      </w:tr>
      <w:tr w:rsidR="00A20A80" w:rsidRPr="00A20A80" w14:paraId="3AF53261" w14:textId="77777777" w:rsidTr="0062242D">
        <w:trPr>
          <w:jc w:val="center"/>
        </w:trPr>
        <w:tc>
          <w:tcPr>
            <w:tcW w:w="1536" w:type="pct"/>
          </w:tcPr>
          <w:p w14:paraId="2D28CE68" w14:textId="20BBE59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Age, per year</w:t>
            </w:r>
          </w:p>
        </w:tc>
        <w:tc>
          <w:tcPr>
            <w:tcW w:w="439" w:type="pct"/>
          </w:tcPr>
          <w:p w14:paraId="118334D7" w14:textId="5E0C5E9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00</w:t>
            </w:r>
          </w:p>
        </w:tc>
        <w:tc>
          <w:tcPr>
            <w:tcW w:w="752" w:type="pct"/>
            <w:vAlign w:val="bottom"/>
          </w:tcPr>
          <w:p w14:paraId="718ED366" w14:textId="7CD4BAC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5-1.05</w:t>
            </w:r>
          </w:p>
        </w:tc>
        <w:tc>
          <w:tcPr>
            <w:tcW w:w="631" w:type="pct"/>
            <w:gridSpan w:val="3"/>
          </w:tcPr>
          <w:p w14:paraId="0F50F235" w14:textId="7D77079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55</w:t>
            </w:r>
          </w:p>
        </w:tc>
        <w:tc>
          <w:tcPr>
            <w:tcW w:w="366" w:type="pct"/>
            <w:vAlign w:val="center"/>
          </w:tcPr>
          <w:p w14:paraId="2F68A25D" w14:textId="0473D04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5C298BB8" w14:textId="6A0B1C3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40E20C0D" w14:textId="47459E8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1B79DCE9" w14:textId="77777777" w:rsidTr="0062242D">
        <w:trPr>
          <w:jc w:val="center"/>
        </w:trPr>
        <w:tc>
          <w:tcPr>
            <w:tcW w:w="1536" w:type="pct"/>
          </w:tcPr>
          <w:p w14:paraId="3FE6F874" w14:textId="6A448EC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BC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per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39" w:type="pct"/>
          </w:tcPr>
          <w:p w14:paraId="1AD65781" w14:textId="2A949F0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09</w:t>
            </w:r>
          </w:p>
        </w:tc>
        <w:tc>
          <w:tcPr>
            <w:tcW w:w="752" w:type="pct"/>
            <w:vAlign w:val="bottom"/>
          </w:tcPr>
          <w:p w14:paraId="2BE7AFC7" w14:textId="6AB6CAF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01-1.17</w:t>
            </w:r>
          </w:p>
        </w:tc>
        <w:tc>
          <w:tcPr>
            <w:tcW w:w="631" w:type="pct"/>
            <w:gridSpan w:val="3"/>
          </w:tcPr>
          <w:p w14:paraId="724F3CCE" w14:textId="25EFAF7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055</w:t>
            </w:r>
          </w:p>
        </w:tc>
        <w:tc>
          <w:tcPr>
            <w:tcW w:w="366" w:type="pct"/>
            <w:vAlign w:val="center"/>
          </w:tcPr>
          <w:p w14:paraId="64DCB108" w14:textId="54DF7E41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0180660A" w14:textId="1CFB5BF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35D730DA" w14:textId="72037F6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1C17A514" w14:textId="77777777" w:rsidTr="0062242D">
        <w:trPr>
          <w:jc w:val="center"/>
        </w:trPr>
        <w:tc>
          <w:tcPr>
            <w:tcW w:w="1536" w:type="pct"/>
          </w:tcPr>
          <w:p w14:paraId="4DEF0B82" w14:textId="63261FF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Platelet count, per 1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39" w:type="pct"/>
          </w:tcPr>
          <w:p w14:paraId="66995F4E" w14:textId="6DF49DE1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3</w:t>
            </w:r>
          </w:p>
        </w:tc>
        <w:tc>
          <w:tcPr>
            <w:tcW w:w="752" w:type="pct"/>
            <w:vAlign w:val="bottom"/>
          </w:tcPr>
          <w:p w14:paraId="24EA0E73" w14:textId="4491F5C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55-1.07</w:t>
            </w:r>
          </w:p>
        </w:tc>
        <w:tc>
          <w:tcPr>
            <w:tcW w:w="631" w:type="pct"/>
            <w:gridSpan w:val="3"/>
          </w:tcPr>
          <w:p w14:paraId="423926D2" w14:textId="20511E3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116</w:t>
            </w:r>
          </w:p>
        </w:tc>
        <w:tc>
          <w:tcPr>
            <w:tcW w:w="366" w:type="pct"/>
            <w:vAlign w:val="center"/>
          </w:tcPr>
          <w:p w14:paraId="25932659" w14:textId="0B3B4B2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1932F8EE" w14:textId="7CBE6AE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538478B5" w14:textId="301752E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288E3135" w14:textId="77777777" w:rsidTr="0062242D">
        <w:trPr>
          <w:jc w:val="center"/>
        </w:trPr>
        <w:tc>
          <w:tcPr>
            <w:tcW w:w="1536" w:type="pct"/>
          </w:tcPr>
          <w:p w14:paraId="161AAF47" w14:textId="48A51EF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BP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9" w:type="pct"/>
          </w:tcPr>
          <w:p w14:paraId="18C3058C" w14:textId="6153B5C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28</w:t>
            </w:r>
          </w:p>
        </w:tc>
        <w:tc>
          <w:tcPr>
            <w:tcW w:w="752" w:type="pct"/>
            <w:vAlign w:val="bottom"/>
          </w:tcPr>
          <w:p w14:paraId="0CB87BAB" w14:textId="3DE5598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2-1.77</w:t>
            </w:r>
          </w:p>
        </w:tc>
        <w:tc>
          <w:tcPr>
            <w:tcW w:w="631" w:type="pct"/>
            <w:gridSpan w:val="3"/>
          </w:tcPr>
          <w:p w14:paraId="1C6CFE41" w14:textId="11B8C52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140</w:t>
            </w:r>
          </w:p>
        </w:tc>
        <w:tc>
          <w:tcPr>
            <w:tcW w:w="366" w:type="pct"/>
            <w:vAlign w:val="center"/>
          </w:tcPr>
          <w:p w14:paraId="1C62C0C2" w14:textId="09D3D92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13898E59" w14:textId="1F3EB5B1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1F26A4D5" w14:textId="43CCF8D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1F833B67" w14:textId="77777777" w:rsidTr="0062242D">
        <w:trPr>
          <w:jc w:val="center"/>
        </w:trPr>
        <w:tc>
          <w:tcPr>
            <w:tcW w:w="1536" w:type="pct"/>
          </w:tcPr>
          <w:p w14:paraId="5E28B941" w14:textId="63AE39CD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infections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9" w:type="pct"/>
          </w:tcPr>
          <w:p w14:paraId="5B57CA5A" w14:textId="0B764C1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24</w:t>
            </w:r>
          </w:p>
        </w:tc>
        <w:tc>
          <w:tcPr>
            <w:tcW w:w="752" w:type="pct"/>
          </w:tcPr>
          <w:p w14:paraId="51FAD36F" w14:textId="44FDE21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13-1.46</w:t>
            </w:r>
          </w:p>
        </w:tc>
        <w:tc>
          <w:tcPr>
            <w:tcW w:w="631" w:type="pct"/>
            <w:gridSpan w:val="3"/>
          </w:tcPr>
          <w:p w14:paraId="1E8E2304" w14:textId="3118DB4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51</w:t>
            </w:r>
          </w:p>
        </w:tc>
        <w:tc>
          <w:tcPr>
            <w:tcW w:w="366" w:type="pct"/>
            <w:vAlign w:val="center"/>
          </w:tcPr>
          <w:p w14:paraId="4DE21430" w14:textId="2972B95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752D5711" w14:textId="313C9CF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67721B03" w14:textId="7D5E743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2837865" w14:textId="77777777" w:rsidTr="0062242D">
        <w:trPr>
          <w:jc w:val="center"/>
        </w:trPr>
        <w:tc>
          <w:tcPr>
            <w:tcW w:w="1536" w:type="pct"/>
          </w:tcPr>
          <w:p w14:paraId="088A94D2" w14:textId="5F4D049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her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fection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9" w:type="pct"/>
          </w:tcPr>
          <w:p w14:paraId="477BEAD2" w14:textId="3B28D311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1</w:t>
            </w:r>
          </w:p>
        </w:tc>
        <w:tc>
          <w:tcPr>
            <w:tcW w:w="752" w:type="pct"/>
            <w:vAlign w:val="bottom"/>
          </w:tcPr>
          <w:p w14:paraId="77EC4C68" w14:textId="1E8183A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51-4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0</w:t>
            </w:r>
          </w:p>
        </w:tc>
        <w:tc>
          <w:tcPr>
            <w:tcW w:w="631" w:type="pct"/>
            <w:gridSpan w:val="3"/>
          </w:tcPr>
          <w:p w14:paraId="3F3C34FB" w14:textId="3D632D8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43</w:t>
            </w:r>
          </w:p>
        </w:tc>
        <w:tc>
          <w:tcPr>
            <w:tcW w:w="366" w:type="pct"/>
            <w:vAlign w:val="center"/>
          </w:tcPr>
          <w:p w14:paraId="03C95D20" w14:textId="2B9D3C9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5F06433B" w14:textId="4A2977B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0E4E0787" w14:textId="33E3918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4B16E84" w14:textId="77777777" w:rsidTr="0062242D">
        <w:trPr>
          <w:jc w:val="center"/>
        </w:trPr>
        <w:tc>
          <w:tcPr>
            <w:tcW w:w="1536" w:type="pct"/>
          </w:tcPr>
          <w:p w14:paraId="473ED1E4" w14:textId="71B4656A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cites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9" w:type="pct"/>
          </w:tcPr>
          <w:p w14:paraId="5006FF87" w14:textId="63E1FD9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62</w:t>
            </w:r>
          </w:p>
        </w:tc>
        <w:tc>
          <w:tcPr>
            <w:tcW w:w="752" w:type="pct"/>
            <w:vAlign w:val="bottom"/>
          </w:tcPr>
          <w:p w14:paraId="3785C6DE" w14:textId="7BC937B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4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.20</w:t>
            </w:r>
          </w:p>
        </w:tc>
        <w:tc>
          <w:tcPr>
            <w:tcW w:w="631" w:type="pct"/>
            <w:gridSpan w:val="3"/>
          </w:tcPr>
          <w:p w14:paraId="222B10E9" w14:textId="51A4FD4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84</w:t>
            </w:r>
          </w:p>
        </w:tc>
        <w:tc>
          <w:tcPr>
            <w:tcW w:w="366" w:type="pct"/>
            <w:vAlign w:val="center"/>
          </w:tcPr>
          <w:p w14:paraId="69348173" w14:textId="3C53029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1E570B92" w14:textId="57985D0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0C639E02" w14:textId="0B3602D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B1A4F71" w14:textId="77777777" w:rsidTr="0062242D">
        <w:trPr>
          <w:jc w:val="center"/>
        </w:trPr>
        <w:tc>
          <w:tcPr>
            <w:tcW w:w="1536" w:type="pct"/>
            <w:tcBorders>
              <w:bottom w:val="single" w:sz="4" w:space="0" w:color="auto"/>
            </w:tcBorders>
          </w:tcPr>
          <w:p w14:paraId="575513BF" w14:textId="3B9D064E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Kidney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="00CE2271"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function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75E374AE" w14:textId="5121B92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96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32001F70" w14:textId="25B40CB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45-7.15</w:t>
            </w:r>
          </w:p>
        </w:tc>
        <w:tc>
          <w:tcPr>
            <w:tcW w:w="631" w:type="pct"/>
            <w:gridSpan w:val="3"/>
            <w:tcBorders>
              <w:bottom w:val="single" w:sz="4" w:space="0" w:color="auto"/>
            </w:tcBorders>
          </w:tcPr>
          <w:p w14:paraId="49C2D8A3" w14:textId="1B4FA5C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8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52FDD3F5" w14:textId="32184435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6EB949AC" w14:textId="67FD650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554C4C5C" w14:textId="7F193A6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</w:tbl>
    <w:p w14:paraId="25C88374" w14:textId="3E21B4C0" w:rsidR="00827780" w:rsidRPr="00A20A80" w:rsidRDefault="00494548">
      <w:pPr>
        <w:rPr>
          <w:rFonts w:ascii="Times New Roman" w:hAnsi="Times New Roman" w:cs="Times New Roman"/>
          <w:color w:val="000000" w:themeColor="text1"/>
          <w:szCs w:val="21"/>
        </w:rPr>
      </w:pPr>
      <w:r w:rsidRPr="00A20A80">
        <w:rPr>
          <w:rFonts w:ascii="Times New Roman" w:hAnsi="Times New Roman" w:cs="Times New Roman"/>
          <w:color w:val="000000" w:themeColor="text1"/>
          <w:szCs w:val="21"/>
        </w:rPr>
        <w:t>Abbreviations. ESI: erector spine index, INR: international normalized ratio, WBC: white blood cell count, SBP: spontaneous bacterial peritonitis.</w:t>
      </w:r>
    </w:p>
    <w:p w14:paraId="23CFA1F9" w14:textId="77777777" w:rsidR="00827780" w:rsidRPr="00A20A80" w:rsidRDefault="00827780">
      <w:pPr>
        <w:rPr>
          <w:color w:val="000000" w:themeColor="text1"/>
        </w:rPr>
      </w:pPr>
    </w:p>
    <w:p w14:paraId="54B1C858" w14:textId="52F09FC1" w:rsidR="00827780" w:rsidRPr="00A20A80" w:rsidRDefault="003E7C53" w:rsidP="00827780">
      <w:pPr>
        <w:rPr>
          <w:color w:val="000000" w:themeColor="text1"/>
        </w:rPr>
      </w:pP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A20A8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6 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impact of ESI on </w:t>
      </w:r>
      <w:r w:rsidR="00827780" w:rsidRPr="00A20A80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the </w:t>
      </w:r>
      <w:r w:rsidR="00827780" w:rsidRPr="00A20A80">
        <w:rPr>
          <w:rFonts w:ascii="Times New Roman" w:hAnsi="Times New Roman" w:cs="Times New Roman"/>
          <w:b/>
          <w:bCs/>
          <w:color w:val="000000" w:themeColor="text1"/>
          <w:szCs w:val="21"/>
        </w:rPr>
        <w:t>development of in-hospital infection for HBV-ACLF patients</w:t>
      </w:r>
    </w:p>
    <w:tbl>
      <w:tblPr>
        <w:tblStyle w:val="a7"/>
        <w:tblW w:w="55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799"/>
        <w:gridCol w:w="1388"/>
        <w:gridCol w:w="777"/>
        <w:gridCol w:w="142"/>
        <w:gridCol w:w="246"/>
        <w:gridCol w:w="676"/>
        <w:gridCol w:w="1390"/>
        <w:gridCol w:w="965"/>
      </w:tblGrid>
      <w:tr w:rsidR="00A20A80" w:rsidRPr="00A20A80" w14:paraId="7B59A585" w14:textId="77777777" w:rsidTr="003B73BA">
        <w:trPr>
          <w:jc w:val="center"/>
        </w:trPr>
        <w:tc>
          <w:tcPr>
            <w:tcW w:w="1542" w:type="pct"/>
            <w:vMerge w:val="restart"/>
            <w:tcBorders>
              <w:top w:val="single" w:sz="4" w:space="0" w:color="auto"/>
            </w:tcBorders>
            <w:vAlign w:val="center"/>
          </w:tcPr>
          <w:p w14:paraId="435FB70E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s</w:t>
            </w:r>
          </w:p>
        </w:tc>
        <w:tc>
          <w:tcPr>
            <w:tcW w:w="16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FE5AD1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ivariate Cox regression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</w:tcBorders>
          </w:tcPr>
          <w:p w14:paraId="3DEEEFBF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705AD7" w14:textId="77777777" w:rsidR="00827780" w:rsidRPr="00A20A80" w:rsidRDefault="00827780" w:rsidP="003B73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variate Cox regression</w:t>
            </w:r>
          </w:p>
        </w:tc>
      </w:tr>
      <w:tr w:rsidR="00A20A80" w:rsidRPr="00A20A80" w14:paraId="310AA5E1" w14:textId="77777777" w:rsidTr="003B73BA">
        <w:trPr>
          <w:jc w:val="center"/>
        </w:trPr>
        <w:tc>
          <w:tcPr>
            <w:tcW w:w="1542" w:type="pct"/>
            <w:vMerge/>
            <w:tcBorders>
              <w:bottom w:val="single" w:sz="4" w:space="0" w:color="auto"/>
            </w:tcBorders>
          </w:tcPr>
          <w:p w14:paraId="392FE118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CDB2045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7D71ED00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E159C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14:paraId="49AFB7D8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52CBFD1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50C7B9C6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92EBCB8" w14:textId="77777777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 </w:t>
            </w:r>
            <w:r w:rsidRPr="00A20A8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A20A80" w:rsidRPr="00A20A80" w14:paraId="4A7EFAAF" w14:textId="77777777" w:rsidTr="003B73BA">
        <w:trPr>
          <w:jc w:val="center"/>
        </w:trPr>
        <w:tc>
          <w:tcPr>
            <w:tcW w:w="1542" w:type="pct"/>
            <w:tcBorders>
              <w:top w:val="single" w:sz="4" w:space="0" w:color="auto"/>
            </w:tcBorders>
          </w:tcPr>
          <w:p w14:paraId="008A63B6" w14:textId="538AB31C" w:rsidR="00827780" w:rsidRPr="00A20A80" w:rsidRDefault="0082778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r w:rsidR="00ED7878"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12.05 vs. ≥12.05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="00ED7878"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581FEEB8" w14:textId="43EF60F2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bottom"/>
          </w:tcPr>
          <w:p w14:paraId="5C15EC20" w14:textId="17A54BF8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-2.31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</w:tcBorders>
          </w:tcPr>
          <w:p w14:paraId="5010606A" w14:textId="39EDB908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1F4FA5B7" w14:textId="48EC9CCD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bottom"/>
          </w:tcPr>
          <w:p w14:paraId="4D9523D6" w14:textId="4D341C88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-3.08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6D8CB815" w14:textId="40F3B8D8" w:rsidR="00827780" w:rsidRPr="00A20A80" w:rsidRDefault="00DA5E90" w:rsidP="003B7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</w:tr>
      <w:tr w:rsidR="00A20A80" w:rsidRPr="00A20A80" w14:paraId="43F318CC" w14:textId="77777777" w:rsidTr="003B73BA">
        <w:trPr>
          <w:jc w:val="center"/>
        </w:trPr>
        <w:tc>
          <w:tcPr>
            <w:tcW w:w="1542" w:type="pct"/>
          </w:tcPr>
          <w:p w14:paraId="0463EB90" w14:textId="2BF9E46C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Age, per year</w:t>
            </w:r>
          </w:p>
        </w:tc>
        <w:tc>
          <w:tcPr>
            <w:tcW w:w="433" w:type="pct"/>
          </w:tcPr>
          <w:p w14:paraId="08509A94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3</w:t>
            </w:r>
          </w:p>
        </w:tc>
        <w:tc>
          <w:tcPr>
            <w:tcW w:w="752" w:type="pct"/>
            <w:vAlign w:val="bottom"/>
          </w:tcPr>
          <w:p w14:paraId="1746DA23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-1.07</w:t>
            </w:r>
          </w:p>
        </w:tc>
        <w:tc>
          <w:tcPr>
            <w:tcW w:w="631" w:type="pct"/>
            <w:gridSpan w:val="3"/>
          </w:tcPr>
          <w:p w14:paraId="142B374D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38</w:t>
            </w:r>
          </w:p>
        </w:tc>
        <w:tc>
          <w:tcPr>
            <w:tcW w:w="366" w:type="pct"/>
          </w:tcPr>
          <w:p w14:paraId="58F53C7E" w14:textId="6BE4E9DF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2</w:t>
            </w:r>
          </w:p>
        </w:tc>
        <w:tc>
          <w:tcPr>
            <w:tcW w:w="753" w:type="pct"/>
            <w:vAlign w:val="bottom"/>
          </w:tcPr>
          <w:p w14:paraId="531E9E77" w14:textId="1A10BEE0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6-1.04</w:t>
            </w:r>
          </w:p>
        </w:tc>
        <w:tc>
          <w:tcPr>
            <w:tcW w:w="523" w:type="pct"/>
          </w:tcPr>
          <w:p w14:paraId="58B21C43" w14:textId="27D42635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05</w:t>
            </w:r>
          </w:p>
        </w:tc>
      </w:tr>
      <w:tr w:rsidR="00A20A80" w:rsidRPr="00A20A80" w14:paraId="6143CA74" w14:textId="77777777" w:rsidTr="003B73BA">
        <w:trPr>
          <w:jc w:val="center"/>
        </w:trPr>
        <w:tc>
          <w:tcPr>
            <w:tcW w:w="1542" w:type="pct"/>
          </w:tcPr>
          <w:p w14:paraId="3234A3F1" w14:textId="123478E5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Albumin, per 1 g/L</w:t>
            </w:r>
          </w:p>
        </w:tc>
        <w:tc>
          <w:tcPr>
            <w:tcW w:w="433" w:type="pct"/>
          </w:tcPr>
          <w:p w14:paraId="28822BB2" w14:textId="44BAB7CD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8</w:t>
            </w:r>
          </w:p>
        </w:tc>
        <w:tc>
          <w:tcPr>
            <w:tcW w:w="752" w:type="pct"/>
            <w:vAlign w:val="bottom"/>
          </w:tcPr>
          <w:p w14:paraId="24D308A8" w14:textId="69376581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6-0.99</w:t>
            </w:r>
          </w:p>
        </w:tc>
        <w:tc>
          <w:tcPr>
            <w:tcW w:w="631" w:type="pct"/>
            <w:gridSpan w:val="3"/>
          </w:tcPr>
          <w:p w14:paraId="4EFFE953" w14:textId="48DFAD10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34</w:t>
            </w:r>
          </w:p>
        </w:tc>
        <w:tc>
          <w:tcPr>
            <w:tcW w:w="366" w:type="pct"/>
          </w:tcPr>
          <w:p w14:paraId="4AA6FC41" w14:textId="057DC6C0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753" w:type="pct"/>
            <w:vAlign w:val="bottom"/>
          </w:tcPr>
          <w:p w14:paraId="0328210F" w14:textId="11C68B8D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8-1.01</w:t>
            </w:r>
          </w:p>
        </w:tc>
        <w:tc>
          <w:tcPr>
            <w:tcW w:w="523" w:type="pct"/>
          </w:tcPr>
          <w:p w14:paraId="3588EEF4" w14:textId="3ECE8690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02</w:t>
            </w:r>
          </w:p>
        </w:tc>
      </w:tr>
      <w:tr w:rsidR="00A20A80" w:rsidRPr="00A20A80" w14:paraId="6347FC1A" w14:textId="77777777" w:rsidTr="003B73BA">
        <w:trPr>
          <w:jc w:val="center"/>
        </w:trPr>
        <w:tc>
          <w:tcPr>
            <w:tcW w:w="1542" w:type="pct"/>
          </w:tcPr>
          <w:p w14:paraId="600B1782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Bilirubin, per 1 mg/dl</w:t>
            </w:r>
          </w:p>
        </w:tc>
        <w:tc>
          <w:tcPr>
            <w:tcW w:w="433" w:type="pct"/>
          </w:tcPr>
          <w:p w14:paraId="2491C86B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7</w:t>
            </w:r>
          </w:p>
        </w:tc>
        <w:tc>
          <w:tcPr>
            <w:tcW w:w="752" w:type="pct"/>
            <w:vAlign w:val="bottom"/>
          </w:tcPr>
          <w:p w14:paraId="07C283D2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2-1.12</w:t>
            </w:r>
          </w:p>
        </w:tc>
        <w:tc>
          <w:tcPr>
            <w:tcW w:w="631" w:type="pct"/>
            <w:gridSpan w:val="3"/>
          </w:tcPr>
          <w:p w14:paraId="4C47C5B0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  <w:tc>
          <w:tcPr>
            <w:tcW w:w="366" w:type="pct"/>
          </w:tcPr>
          <w:p w14:paraId="7877C5D4" w14:textId="26E592FB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5</w:t>
            </w:r>
          </w:p>
        </w:tc>
        <w:tc>
          <w:tcPr>
            <w:tcW w:w="753" w:type="pct"/>
            <w:vAlign w:val="bottom"/>
          </w:tcPr>
          <w:p w14:paraId="25ED4E81" w14:textId="4897445A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-1.10</w:t>
            </w:r>
          </w:p>
        </w:tc>
        <w:tc>
          <w:tcPr>
            <w:tcW w:w="523" w:type="pct"/>
          </w:tcPr>
          <w:p w14:paraId="1BE96157" w14:textId="06F79DDC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66</w:t>
            </w:r>
          </w:p>
        </w:tc>
      </w:tr>
      <w:tr w:rsidR="00A20A80" w:rsidRPr="00A20A80" w14:paraId="2E02A0A8" w14:textId="77777777" w:rsidTr="003B73BA">
        <w:trPr>
          <w:jc w:val="center"/>
        </w:trPr>
        <w:tc>
          <w:tcPr>
            <w:tcW w:w="1542" w:type="pct"/>
          </w:tcPr>
          <w:p w14:paraId="5B9F65CF" w14:textId="77777777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INR, per 1 unit</w:t>
            </w:r>
          </w:p>
        </w:tc>
        <w:tc>
          <w:tcPr>
            <w:tcW w:w="433" w:type="pct"/>
          </w:tcPr>
          <w:p w14:paraId="0D11936A" w14:textId="652EA435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8</w:t>
            </w:r>
          </w:p>
        </w:tc>
        <w:tc>
          <w:tcPr>
            <w:tcW w:w="752" w:type="pct"/>
            <w:vAlign w:val="bottom"/>
          </w:tcPr>
          <w:p w14:paraId="7650FB7B" w14:textId="2D55C2E9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631" w:type="pct"/>
            <w:gridSpan w:val="3"/>
          </w:tcPr>
          <w:p w14:paraId="1BCCA3CF" w14:textId="4B1DF7FE" w:rsidR="005655B5" w:rsidRPr="00A20A80" w:rsidRDefault="005655B5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366" w:type="pct"/>
          </w:tcPr>
          <w:p w14:paraId="14B4F513" w14:textId="579B3E2E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63</w:t>
            </w:r>
          </w:p>
        </w:tc>
        <w:tc>
          <w:tcPr>
            <w:tcW w:w="753" w:type="pct"/>
            <w:vAlign w:val="bottom"/>
          </w:tcPr>
          <w:p w14:paraId="7D2A8834" w14:textId="2B42C7CF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.16-4.07</w:t>
            </w:r>
          </w:p>
        </w:tc>
        <w:tc>
          <w:tcPr>
            <w:tcW w:w="523" w:type="pct"/>
          </w:tcPr>
          <w:p w14:paraId="63B83CD5" w14:textId="2AB3F269" w:rsidR="005655B5" w:rsidRPr="00A20A80" w:rsidRDefault="00937B74" w:rsidP="00565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16</w:t>
            </w:r>
          </w:p>
        </w:tc>
      </w:tr>
      <w:tr w:rsidR="00A20A80" w:rsidRPr="00A20A80" w14:paraId="42702789" w14:textId="77777777" w:rsidTr="004A28E0">
        <w:trPr>
          <w:jc w:val="center"/>
        </w:trPr>
        <w:tc>
          <w:tcPr>
            <w:tcW w:w="1542" w:type="pct"/>
          </w:tcPr>
          <w:p w14:paraId="6E6CB794" w14:textId="2D3655B2" w:rsidR="004D7608" w:rsidRPr="00A20A80" w:rsidRDefault="004D7608" w:rsidP="004D76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cites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</w:tcPr>
          <w:p w14:paraId="5BCB9795" w14:textId="43DD8692" w:rsidR="004D7608" w:rsidRPr="00A20A80" w:rsidRDefault="005655B5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="004D7608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7</w:t>
            </w:r>
          </w:p>
        </w:tc>
        <w:tc>
          <w:tcPr>
            <w:tcW w:w="752" w:type="pct"/>
            <w:vAlign w:val="bottom"/>
          </w:tcPr>
          <w:p w14:paraId="2C8321D8" w14:textId="4BF3D224" w:rsidR="004D7608" w:rsidRPr="00A20A80" w:rsidRDefault="005655B5" w:rsidP="004D7608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01</w:t>
            </w:r>
            <w:r w:rsidR="004D7608"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="004D7608"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2</w:t>
            </w: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31" w:type="pct"/>
            <w:gridSpan w:val="3"/>
          </w:tcPr>
          <w:p w14:paraId="3DB638D4" w14:textId="4AC04559" w:rsidR="004D7608" w:rsidRPr="00A20A80" w:rsidRDefault="004D7608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A20A8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</w:t>
            </w:r>
            <w:r w:rsidR="005655B5"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366" w:type="pct"/>
          </w:tcPr>
          <w:p w14:paraId="12AF034C" w14:textId="19DB029C" w:rsidR="004D7608" w:rsidRPr="00A20A80" w:rsidRDefault="00937B74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41</w:t>
            </w:r>
          </w:p>
        </w:tc>
        <w:tc>
          <w:tcPr>
            <w:tcW w:w="753" w:type="pct"/>
            <w:vAlign w:val="bottom"/>
          </w:tcPr>
          <w:p w14:paraId="5F1E2BC3" w14:textId="31E59C85" w:rsidR="004D7608" w:rsidRPr="00A20A80" w:rsidRDefault="00937B74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7-1.84</w:t>
            </w:r>
          </w:p>
        </w:tc>
        <w:tc>
          <w:tcPr>
            <w:tcW w:w="523" w:type="pct"/>
          </w:tcPr>
          <w:p w14:paraId="2381B7AD" w14:textId="7E5C3647" w:rsidR="004D7608" w:rsidRPr="00A20A80" w:rsidRDefault="00937B74" w:rsidP="004D7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A20A8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193</w:t>
            </w:r>
          </w:p>
        </w:tc>
      </w:tr>
      <w:tr w:rsidR="00A20A80" w:rsidRPr="00A20A80" w14:paraId="0A068088" w14:textId="77777777" w:rsidTr="00C949F3">
        <w:trPr>
          <w:jc w:val="center"/>
        </w:trPr>
        <w:tc>
          <w:tcPr>
            <w:tcW w:w="1542" w:type="pct"/>
          </w:tcPr>
          <w:p w14:paraId="68B9A818" w14:textId="31CD6D54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BC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per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33" w:type="pct"/>
          </w:tcPr>
          <w:p w14:paraId="3572A185" w14:textId="1ED2223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04</w:t>
            </w:r>
          </w:p>
        </w:tc>
        <w:tc>
          <w:tcPr>
            <w:tcW w:w="752" w:type="pct"/>
            <w:vAlign w:val="bottom"/>
          </w:tcPr>
          <w:p w14:paraId="09AB4E60" w14:textId="5D9DE72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8-1.96</w:t>
            </w:r>
          </w:p>
        </w:tc>
        <w:tc>
          <w:tcPr>
            <w:tcW w:w="631" w:type="pct"/>
            <w:gridSpan w:val="3"/>
          </w:tcPr>
          <w:p w14:paraId="0BEA714D" w14:textId="2B3BB599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093</w:t>
            </w:r>
          </w:p>
        </w:tc>
        <w:tc>
          <w:tcPr>
            <w:tcW w:w="366" w:type="pct"/>
            <w:vAlign w:val="center"/>
          </w:tcPr>
          <w:p w14:paraId="3C0941D5" w14:textId="25670C0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4A2F5E52" w14:textId="7D45C880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164256BE" w14:textId="7929D3C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59CA5C06" w14:textId="77777777" w:rsidTr="00C949F3">
        <w:trPr>
          <w:jc w:val="center"/>
        </w:trPr>
        <w:tc>
          <w:tcPr>
            <w:tcW w:w="1542" w:type="pct"/>
          </w:tcPr>
          <w:p w14:paraId="67FDD409" w14:textId="7F9FB222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Platelet count, per 1×10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33" w:type="pct"/>
          </w:tcPr>
          <w:p w14:paraId="0FBC4F63" w14:textId="097CD62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9</w:t>
            </w:r>
          </w:p>
        </w:tc>
        <w:tc>
          <w:tcPr>
            <w:tcW w:w="752" w:type="pct"/>
            <w:vAlign w:val="bottom"/>
          </w:tcPr>
          <w:p w14:paraId="463E54F1" w14:textId="5F7A92C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8-1.01</w:t>
            </w:r>
          </w:p>
        </w:tc>
        <w:tc>
          <w:tcPr>
            <w:tcW w:w="631" w:type="pct"/>
            <w:gridSpan w:val="3"/>
          </w:tcPr>
          <w:p w14:paraId="604D826E" w14:textId="2129E3EA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245</w:t>
            </w:r>
          </w:p>
        </w:tc>
        <w:tc>
          <w:tcPr>
            <w:tcW w:w="366" w:type="pct"/>
            <w:vAlign w:val="center"/>
          </w:tcPr>
          <w:p w14:paraId="1891B0D9" w14:textId="54AE6E1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283A241D" w14:textId="42C2E28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5988379D" w14:textId="4979B51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2F5F87B1" w14:textId="77777777" w:rsidTr="00C949F3">
        <w:trPr>
          <w:jc w:val="center"/>
        </w:trPr>
        <w:tc>
          <w:tcPr>
            <w:tcW w:w="1542" w:type="pct"/>
          </w:tcPr>
          <w:p w14:paraId="28817DD8" w14:textId="15A12D32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HE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</w:tcPr>
          <w:p w14:paraId="0AC58969" w14:textId="42AB726E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.34</w:t>
            </w:r>
          </w:p>
        </w:tc>
        <w:tc>
          <w:tcPr>
            <w:tcW w:w="752" w:type="pct"/>
            <w:vAlign w:val="bottom"/>
          </w:tcPr>
          <w:p w14:paraId="57352EA0" w14:textId="34BBBF2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69-6.07</w:t>
            </w:r>
          </w:p>
        </w:tc>
        <w:tc>
          <w:tcPr>
            <w:tcW w:w="631" w:type="pct"/>
            <w:gridSpan w:val="3"/>
          </w:tcPr>
          <w:p w14:paraId="2E4A93C8" w14:textId="3E91CDC2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131</w:t>
            </w:r>
          </w:p>
        </w:tc>
        <w:tc>
          <w:tcPr>
            <w:tcW w:w="366" w:type="pct"/>
            <w:vAlign w:val="center"/>
          </w:tcPr>
          <w:p w14:paraId="7E142975" w14:textId="5D249E26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vAlign w:val="center"/>
          </w:tcPr>
          <w:p w14:paraId="66876A7B" w14:textId="60D4087F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vAlign w:val="center"/>
          </w:tcPr>
          <w:p w14:paraId="740CEFFC" w14:textId="4156D12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  <w:tr w:rsidR="00A20A80" w:rsidRPr="00A20A80" w14:paraId="63128469" w14:textId="77777777" w:rsidTr="00C949F3">
        <w:trPr>
          <w:jc w:val="center"/>
        </w:trPr>
        <w:tc>
          <w:tcPr>
            <w:tcW w:w="1542" w:type="pct"/>
            <w:tcBorders>
              <w:bottom w:val="single" w:sz="4" w:space="0" w:color="auto"/>
            </w:tcBorders>
          </w:tcPr>
          <w:p w14:paraId="21E7D569" w14:textId="4CBB8D52" w:rsidR="00A20A80" w:rsidRPr="00A20A80" w:rsidRDefault="00A20A80" w:rsidP="00A20A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idney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="00CE2271"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20A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function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s vs.no</w:t>
            </w:r>
            <w:r w:rsidRPr="00A20A8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╪</w:t>
            </w:r>
            <w:r w:rsidRPr="00A20A8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5F2E646" w14:textId="52241CDC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13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6278F00E" w14:textId="4E741537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91-1.41</w:t>
            </w:r>
          </w:p>
        </w:tc>
        <w:tc>
          <w:tcPr>
            <w:tcW w:w="631" w:type="pct"/>
            <w:gridSpan w:val="3"/>
            <w:tcBorders>
              <w:bottom w:val="single" w:sz="4" w:space="0" w:color="auto"/>
            </w:tcBorders>
          </w:tcPr>
          <w:p w14:paraId="549E471D" w14:textId="565EAB08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20A8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25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571B114E" w14:textId="3AA34114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4473BB25" w14:textId="240469AB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26DF642B" w14:textId="585690F3" w:rsidR="00A20A80" w:rsidRPr="00A20A80" w:rsidRDefault="00A20A80" w:rsidP="00A20A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</w:tr>
    </w:tbl>
    <w:bookmarkEnd w:id="0"/>
    <w:p w14:paraId="735CAE54" w14:textId="3CDF3783" w:rsidR="00494548" w:rsidRPr="00A20A80" w:rsidRDefault="00494548" w:rsidP="00494548">
      <w:pPr>
        <w:rPr>
          <w:rFonts w:ascii="Times New Roman" w:hAnsi="Times New Roman" w:cs="Times New Roman"/>
          <w:color w:val="000000" w:themeColor="text1"/>
          <w:szCs w:val="21"/>
        </w:rPr>
      </w:pPr>
      <w:r w:rsidRPr="00A20A80">
        <w:rPr>
          <w:rFonts w:ascii="Times New Roman" w:hAnsi="Times New Roman" w:cs="Times New Roman"/>
          <w:color w:val="000000" w:themeColor="text1"/>
          <w:szCs w:val="21"/>
        </w:rPr>
        <w:t>Abbreviations. ESI: erector spine index, INR: international normalized ratio, WBC: white blood cell count, HE: hepatic encephalopathy.</w:t>
      </w:r>
    </w:p>
    <w:p w14:paraId="7248249E" w14:textId="77777777" w:rsidR="00827780" w:rsidRPr="00A20A80" w:rsidRDefault="00827780">
      <w:pPr>
        <w:rPr>
          <w:color w:val="000000" w:themeColor="text1"/>
        </w:rPr>
      </w:pPr>
    </w:p>
    <w:sectPr w:rsidR="00827780" w:rsidRPr="00A20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054ED" w14:textId="77777777" w:rsidR="00543D50" w:rsidRDefault="00543D50" w:rsidP="00914154">
      <w:r>
        <w:separator/>
      </w:r>
    </w:p>
  </w:endnote>
  <w:endnote w:type="continuationSeparator" w:id="0">
    <w:p w14:paraId="4C68EF80" w14:textId="77777777" w:rsidR="00543D50" w:rsidRDefault="00543D50" w:rsidP="00914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E27E0" w14:textId="77777777" w:rsidR="00543D50" w:rsidRDefault="00543D50" w:rsidP="00914154">
      <w:r>
        <w:separator/>
      </w:r>
    </w:p>
  </w:footnote>
  <w:footnote w:type="continuationSeparator" w:id="0">
    <w:p w14:paraId="03AE4204" w14:textId="77777777" w:rsidR="00543D50" w:rsidRDefault="00543D50" w:rsidP="00914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wNjcyMjQxMjIxMTEyUdpeDU4uLM/DyQAotaANYEqXcsAAAA"/>
  </w:docVars>
  <w:rsids>
    <w:rsidRoot w:val="00561890"/>
    <w:rsid w:val="00023664"/>
    <w:rsid w:val="00047A2C"/>
    <w:rsid w:val="000858A5"/>
    <w:rsid w:val="0009323B"/>
    <w:rsid w:val="000B41DA"/>
    <w:rsid w:val="000D6081"/>
    <w:rsid w:val="00104365"/>
    <w:rsid w:val="00110412"/>
    <w:rsid w:val="001123C6"/>
    <w:rsid w:val="0014583A"/>
    <w:rsid w:val="00167BA1"/>
    <w:rsid w:val="001852E5"/>
    <w:rsid w:val="00191B77"/>
    <w:rsid w:val="001C144F"/>
    <w:rsid w:val="0023577D"/>
    <w:rsid w:val="002C397A"/>
    <w:rsid w:val="002C4997"/>
    <w:rsid w:val="002C79DC"/>
    <w:rsid w:val="002D1DFC"/>
    <w:rsid w:val="002D4F30"/>
    <w:rsid w:val="002D69EF"/>
    <w:rsid w:val="002E5B42"/>
    <w:rsid w:val="00354E54"/>
    <w:rsid w:val="00365CD8"/>
    <w:rsid w:val="00391521"/>
    <w:rsid w:val="0039507E"/>
    <w:rsid w:val="003A707B"/>
    <w:rsid w:val="003B4EEC"/>
    <w:rsid w:val="003D477D"/>
    <w:rsid w:val="003E1F84"/>
    <w:rsid w:val="003E7C53"/>
    <w:rsid w:val="003F3E95"/>
    <w:rsid w:val="004021FF"/>
    <w:rsid w:val="00467C64"/>
    <w:rsid w:val="004932FC"/>
    <w:rsid w:val="00494548"/>
    <w:rsid w:val="004A28E0"/>
    <w:rsid w:val="004B2283"/>
    <w:rsid w:val="004C6FBD"/>
    <w:rsid w:val="004D75DF"/>
    <w:rsid w:val="004D7608"/>
    <w:rsid w:val="0052620C"/>
    <w:rsid w:val="00543D50"/>
    <w:rsid w:val="00561890"/>
    <w:rsid w:val="005655B5"/>
    <w:rsid w:val="005733AF"/>
    <w:rsid w:val="005C3768"/>
    <w:rsid w:val="005D5F19"/>
    <w:rsid w:val="005E0F5F"/>
    <w:rsid w:val="005F6749"/>
    <w:rsid w:val="00637145"/>
    <w:rsid w:val="00691155"/>
    <w:rsid w:val="00694497"/>
    <w:rsid w:val="006B2AAC"/>
    <w:rsid w:val="006B7332"/>
    <w:rsid w:val="006C1B7D"/>
    <w:rsid w:val="006E36B8"/>
    <w:rsid w:val="006E5D17"/>
    <w:rsid w:val="006F2A2A"/>
    <w:rsid w:val="00713550"/>
    <w:rsid w:val="007415B8"/>
    <w:rsid w:val="007562ED"/>
    <w:rsid w:val="00772182"/>
    <w:rsid w:val="007D1C05"/>
    <w:rsid w:val="00827780"/>
    <w:rsid w:val="00830E81"/>
    <w:rsid w:val="00833441"/>
    <w:rsid w:val="00886541"/>
    <w:rsid w:val="008C5FC9"/>
    <w:rsid w:val="008E3195"/>
    <w:rsid w:val="008F5C2E"/>
    <w:rsid w:val="00911B8A"/>
    <w:rsid w:val="00914154"/>
    <w:rsid w:val="00937B74"/>
    <w:rsid w:val="00962B96"/>
    <w:rsid w:val="00983EAF"/>
    <w:rsid w:val="009D285F"/>
    <w:rsid w:val="00A20A80"/>
    <w:rsid w:val="00A831C4"/>
    <w:rsid w:val="00A97039"/>
    <w:rsid w:val="00AA5A11"/>
    <w:rsid w:val="00AB1D95"/>
    <w:rsid w:val="00B0797B"/>
    <w:rsid w:val="00B5086D"/>
    <w:rsid w:val="00B60580"/>
    <w:rsid w:val="00B716D9"/>
    <w:rsid w:val="00B74BEB"/>
    <w:rsid w:val="00B74D70"/>
    <w:rsid w:val="00BA49C6"/>
    <w:rsid w:val="00BA535B"/>
    <w:rsid w:val="00BA7412"/>
    <w:rsid w:val="00BA77A2"/>
    <w:rsid w:val="00BD3B75"/>
    <w:rsid w:val="00BE1947"/>
    <w:rsid w:val="00C23122"/>
    <w:rsid w:val="00C27D8D"/>
    <w:rsid w:val="00C3199B"/>
    <w:rsid w:val="00C9744F"/>
    <w:rsid w:val="00CD515B"/>
    <w:rsid w:val="00CE0CF4"/>
    <w:rsid w:val="00CE2271"/>
    <w:rsid w:val="00D170FF"/>
    <w:rsid w:val="00D66CF4"/>
    <w:rsid w:val="00D73849"/>
    <w:rsid w:val="00DA5E90"/>
    <w:rsid w:val="00E16A2A"/>
    <w:rsid w:val="00E212FC"/>
    <w:rsid w:val="00E413A9"/>
    <w:rsid w:val="00E516CC"/>
    <w:rsid w:val="00E53375"/>
    <w:rsid w:val="00E91562"/>
    <w:rsid w:val="00ED7878"/>
    <w:rsid w:val="00F05954"/>
    <w:rsid w:val="00F53974"/>
    <w:rsid w:val="00F8586B"/>
    <w:rsid w:val="00FA6584"/>
    <w:rsid w:val="00FB2B0B"/>
    <w:rsid w:val="00FB58E6"/>
    <w:rsid w:val="00FD7BF4"/>
    <w:rsid w:val="00FF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03C77"/>
  <w15:chartTrackingRefBased/>
  <w15:docId w15:val="{E68A5106-F89F-4DCD-8BDB-FFEF701D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1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1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154"/>
    <w:rPr>
      <w:sz w:val="18"/>
      <w:szCs w:val="18"/>
    </w:rPr>
  </w:style>
  <w:style w:type="table" w:styleId="a7">
    <w:name w:val="Table Grid"/>
    <w:basedOn w:val="a1"/>
    <w:uiPriority w:val="39"/>
    <w:rsid w:val="00914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539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704B4-FBC5-451E-8DCB-20C6834EE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9</TotalTime>
  <Pages>3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超</dc:creator>
  <cp:keywords/>
  <dc:description/>
  <cp:lastModifiedBy>周 超</cp:lastModifiedBy>
  <cp:revision>123</cp:revision>
  <dcterms:created xsi:type="dcterms:W3CDTF">2023-07-12T02:48:00Z</dcterms:created>
  <dcterms:modified xsi:type="dcterms:W3CDTF">2023-07-26T07:19:00Z</dcterms:modified>
</cp:coreProperties>
</file>